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8D103" w14:textId="6E085DB7" w:rsidR="00DF50B7" w:rsidRDefault="00DF50B7" w:rsidP="00AD4DF0">
      <w:pP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</w:pPr>
      <w:bookmarkStart w:id="0" w:name="_GoBack"/>
      <w:bookmarkEnd w:id="0"/>
      <w:r w:rsidRPr="00056C33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 xml:space="preserve">SUPPLEMENTARY </w:t>
      </w:r>
      <w:r w:rsidR="003B5DF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>MATERIAL</w:t>
      </w:r>
      <w:r w:rsidR="001D709F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>S</w:t>
      </w:r>
    </w:p>
    <w:p w14:paraId="2177DA1C" w14:textId="2F80BC29" w:rsidR="003B5DFD" w:rsidRDefault="003B5DFD" w:rsidP="00AD4DF0">
      <w:pP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>Figure 1S. Flow</w:t>
      </w:r>
      <w:r w:rsidR="001D709F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 xml:space="preserve">chart </w:t>
      </w:r>
      <w:r w:rsidR="001D709F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>illustrating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 xml:space="preserve"> the selection of the final sample.</w:t>
      </w:r>
    </w:p>
    <w:p w14:paraId="05BAC8FF" w14:textId="5DB7B102" w:rsidR="003B5DFD" w:rsidRDefault="00176F6E">
      <w:pP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</w:pPr>
      <w:r w:rsidRPr="00176F6E">
        <w:rPr>
          <w:rFonts w:ascii="Times New Roman" w:eastAsia="Times New Roman" w:hAnsi="Times New Roman" w:cs="Times New Roman"/>
          <w:b/>
          <w:noProof/>
          <w:color w:val="000000"/>
          <w:bdr w:val="none" w:sz="0" w:space="0" w:color="auto" w:frame="1"/>
          <w:lang w:val="en-GB" w:eastAsia="en-GB"/>
        </w:rPr>
        <w:drawing>
          <wp:inline distT="0" distB="0" distL="0" distR="0" wp14:anchorId="503ABF3A" wp14:editId="19757FE7">
            <wp:extent cx="6120130" cy="5154930"/>
            <wp:effectExtent l="0" t="0" r="0" b="7620"/>
            <wp:docPr id="333151731" name="Immagine 1" descr="Immagine che contiene testo, schermata, Carattere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151731" name="Immagine 1" descr="Immagine che contiene testo, schermata, Carattere, Parallelo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5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9F358" w14:textId="77777777" w:rsidR="008B5EBD" w:rsidRDefault="008B5EBD">
      <w:pP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br w:type="page"/>
      </w:r>
    </w:p>
    <w:p w14:paraId="4600D895" w14:textId="6C8AD51A" w:rsidR="00A67EEE" w:rsidRDefault="00A67EEE">
      <w:pP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lastRenderedPageBreak/>
        <w:t>Tab. 1S</w:t>
      </w:r>
      <w:r w:rsidR="0018324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 xml:space="preserve">. Summary showing the validated scales used </w:t>
      </w:r>
      <w:r w:rsidR="002F0C64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>in the present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2835"/>
        <w:gridCol w:w="2835"/>
      </w:tblGrid>
      <w:tr w:rsidR="00A67EEE" w14:paraId="4748DBF4" w14:textId="77777777" w:rsidTr="00E2069A">
        <w:tc>
          <w:tcPr>
            <w:tcW w:w="2122" w:type="dxa"/>
          </w:tcPr>
          <w:p w14:paraId="243E5A6E" w14:textId="4B21F027" w:rsidR="00A67EEE" w:rsidRDefault="00A67EEE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  <w:t>Variable</w:t>
            </w:r>
          </w:p>
        </w:tc>
        <w:tc>
          <w:tcPr>
            <w:tcW w:w="2835" w:type="dxa"/>
          </w:tcPr>
          <w:p w14:paraId="0720039C" w14:textId="4E7DCFBA" w:rsidR="00A67EEE" w:rsidRDefault="00A67EEE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  <w:t>Scale</w:t>
            </w:r>
          </w:p>
        </w:tc>
        <w:tc>
          <w:tcPr>
            <w:tcW w:w="2835" w:type="dxa"/>
          </w:tcPr>
          <w:p w14:paraId="72371C62" w14:textId="13DC604B" w:rsidR="00A67EEE" w:rsidRDefault="00A67EEE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  <w:t>Target (age range)</w:t>
            </w:r>
          </w:p>
        </w:tc>
      </w:tr>
      <w:tr w:rsidR="00A67EEE" w14:paraId="648DA2E4" w14:textId="77777777" w:rsidTr="00E2069A">
        <w:tc>
          <w:tcPr>
            <w:tcW w:w="2122" w:type="dxa"/>
            <w:vMerge w:val="restart"/>
          </w:tcPr>
          <w:p w14:paraId="512AFF53" w14:textId="2315A26F" w:rsidR="00A67EEE" w:rsidRPr="00A67EEE" w:rsidRDefault="00A67EEE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</w:pPr>
            <w:r w:rsidRPr="00A67EEE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  <w:t>Mental health</w:t>
            </w:r>
          </w:p>
        </w:tc>
        <w:tc>
          <w:tcPr>
            <w:tcW w:w="2835" w:type="dxa"/>
          </w:tcPr>
          <w:p w14:paraId="7991EB44" w14:textId="49D5EFE4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SDQ – Parent version</w:t>
            </w:r>
          </w:p>
        </w:tc>
        <w:tc>
          <w:tcPr>
            <w:tcW w:w="2835" w:type="dxa"/>
          </w:tcPr>
          <w:p w14:paraId="6DFB80EB" w14:textId="7414D54C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Children (6-12)</w:t>
            </w:r>
          </w:p>
        </w:tc>
      </w:tr>
      <w:tr w:rsidR="00A67EEE" w14:paraId="1EA77112" w14:textId="77777777" w:rsidTr="00E2069A">
        <w:tc>
          <w:tcPr>
            <w:tcW w:w="2122" w:type="dxa"/>
            <w:vMerge/>
          </w:tcPr>
          <w:p w14:paraId="28AEF7D8" w14:textId="77777777" w:rsidR="00A67EEE" w:rsidRPr="00A67EEE" w:rsidRDefault="00A67EEE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835" w:type="dxa"/>
          </w:tcPr>
          <w:p w14:paraId="5B66EC57" w14:textId="14509F35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SDQ – Self-report version</w:t>
            </w:r>
          </w:p>
        </w:tc>
        <w:tc>
          <w:tcPr>
            <w:tcW w:w="2835" w:type="dxa"/>
          </w:tcPr>
          <w:p w14:paraId="16859B67" w14:textId="683DD504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Adolescents (12-15)</w:t>
            </w:r>
          </w:p>
        </w:tc>
      </w:tr>
      <w:tr w:rsidR="00A67EEE" w14:paraId="137C3DA5" w14:textId="77777777" w:rsidTr="00E2069A">
        <w:tc>
          <w:tcPr>
            <w:tcW w:w="2122" w:type="dxa"/>
            <w:vMerge/>
          </w:tcPr>
          <w:p w14:paraId="6328C161" w14:textId="77777777" w:rsidR="00A67EEE" w:rsidRPr="00A67EEE" w:rsidRDefault="00A67EEE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835" w:type="dxa"/>
          </w:tcPr>
          <w:p w14:paraId="2D8F8792" w14:textId="1DFB5E9C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PGWB-S</w:t>
            </w:r>
          </w:p>
        </w:tc>
        <w:tc>
          <w:tcPr>
            <w:tcW w:w="2835" w:type="dxa"/>
          </w:tcPr>
          <w:p w14:paraId="7650C400" w14:textId="0B712A85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Youth/Young adults (16-25)</w:t>
            </w:r>
          </w:p>
        </w:tc>
      </w:tr>
      <w:tr w:rsidR="00A67EEE" w14:paraId="47E3CAE7" w14:textId="77777777" w:rsidTr="00E2069A">
        <w:tc>
          <w:tcPr>
            <w:tcW w:w="2122" w:type="dxa"/>
          </w:tcPr>
          <w:p w14:paraId="57CB3468" w14:textId="2F97F1F4" w:rsidR="00A67EEE" w:rsidRPr="00A67EEE" w:rsidRDefault="0018324D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US" w:eastAsia="it-IT"/>
              </w:rPr>
              <w:t>Level of PA</w:t>
            </w:r>
          </w:p>
        </w:tc>
        <w:tc>
          <w:tcPr>
            <w:tcW w:w="2835" w:type="dxa"/>
          </w:tcPr>
          <w:p w14:paraId="29A656EB" w14:textId="6E6ECCE2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IPAQ</w:t>
            </w:r>
          </w:p>
        </w:tc>
        <w:tc>
          <w:tcPr>
            <w:tcW w:w="2835" w:type="dxa"/>
          </w:tcPr>
          <w:p w14:paraId="6D6146BE" w14:textId="59E445BC" w:rsidR="00A67EEE" w:rsidRPr="00E2069A" w:rsidRDefault="00A67EEE">
            <w:pPr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</w:pPr>
            <w:r w:rsidRPr="00E2069A">
              <w:rPr>
                <w:rFonts w:ascii="Times New Roman" w:eastAsia="Times New Roman" w:hAnsi="Times New Roman" w:cs="Times New Roman"/>
                <w:bCs/>
                <w:color w:val="000000"/>
                <w:bdr w:val="none" w:sz="0" w:space="0" w:color="auto" w:frame="1"/>
                <w:lang w:val="en-US" w:eastAsia="it-IT"/>
              </w:rPr>
              <w:t>Whole sample</w:t>
            </w:r>
          </w:p>
        </w:tc>
      </w:tr>
    </w:tbl>
    <w:p w14:paraId="712B2701" w14:textId="74D60CAA" w:rsidR="00A67EEE" w:rsidRPr="00E2069A" w:rsidRDefault="00A67EEE">
      <w:pPr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</w:pPr>
      <w:r w:rsidRPr="00E2069A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t xml:space="preserve">Note. Sociodemographic </w:t>
      </w:r>
      <w:r w:rsidR="0018324D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t xml:space="preserve">characteristics, sports practice, and </w:t>
      </w:r>
      <w:r w:rsidRPr="00E2069A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t>screen time</w:t>
      </w:r>
      <w:r w:rsidR="0018324D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t xml:space="preserve"> were assessed </w:t>
      </w:r>
      <w:r w:rsidR="00A46243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br/>
      </w:r>
      <w:r w:rsidR="0018324D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t xml:space="preserve">through </w:t>
      </w:r>
      <w:r w:rsidR="0018324D" w:rsidRPr="00E2069A">
        <w:rPr>
          <w:rFonts w:ascii="Times New Roman" w:eastAsia="Times New Roman" w:hAnsi="Times New Roman" w:cs="Times New Roman"/>
          <w:bCs/>
          <w:i/>
          <w:iCs/>
          <w:color w:val="000000"/>
          <w:bdr w:val="none" w:sz="0" w:space="0" w:color="auto" w:frame="1"/>
          <w:lang w:val="en-US" w:eastAsia="it-IT"/>
        </w:rPr>
        <w:t>ad hoc</w:t>
      </w:r>
      <w:r w:rsidR="0018324D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t xml:space="preserve"> questions.</w:t>
      </w:r>
      <w:r w:rsidRPr="00E2069A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  <w:lang w:val="en-US" w:eastAsia="it-IT"/>
        </w:rPr>
        <w:br w:type="page"/>
      </w:r>
    </w:p>
    <w:p w14:paraId="4B054C18" w14:textId="28011C08" w:rsidR="00AD4DF0" w:rsidRPr="00056C33" w:rsidRDefault="00AD4DF0" w:rsidP="00AD4DF0">
      <w:pP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</w:pPr>
      <w:r w:rsidRPr="00056C33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lastRenderedPageBreak/>
        <w:t xml:space="preserve">Table </w:t>
      </w:r>
      <w:r w:rsidR="003A0A22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>2</w:t>
      </w:r>
      <w:r w:rsidRPr="00056C33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 xml:space="preserve">S. Characteristics of individuals by training by </w:t>
      </w:r>
      <w:r w:rsidR="00056C33" w:rsidRPr="00056C33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lang w:val="en-US" w:eastAsia="it-IT"/>
        </w:rPr>
        <w:t>periods of openings and closures.</w:t>
      </w:r>
    </w:p>
    <w:tbl>
      <w:tblPr>
        <w:tblStyle w:val="Grigliatabella"/>
        <w:tblW w:w="10315" w:type="dxa"/>
        <w:tblInd w:w="-289" w:type="dxa"/>
        <w:tblLook w:val="04A0" w:firstRow="1" w:lastRow="0" w:firstColumn="1" w:lastColumn="0" w:noHBand="0" w:noVBand="1"/>
      </w:tblPr>
      <w:tblGrid>
        <w:gridCol w:w="3970"/>
        <w:gridCol w:w="1384"/>
        <w:gridCol w:w="1985"/>
        <w:gridCol w:w="2017"/>
        <w:gridCol w:w="959"/>
      </w:tblGrid>
      <w:tr w:rsidR="00AD4DF0" w:rsidRPr="00176F6E" w14:paraId="7ACEB799" w14:textId="77777777" w:rsidTr="00056C33">
        <w:trPr>
          <w:trHeight w:val="503"/>
        </w:trPr>
        <w:tc>
          <w:tcPr>
            <w:tcW w:w="3970" w:type="dxa"/>
            <w:tcBorders>
              <w:right w:val="nil"/>
            </w:tcBorders>
          </w:tcPr>
          <w:p w14:paraId="25452470" w14:textId="77777777" w:rsidR="00AD4DF0" w:rsidRPr="00056C33" w:rsidRDefault="00AD4DF0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3AFDB" w14:textId="37290EC5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  <w:lang w:val="en-US" w:eastAsia="it-IT"/>
              </w:rPr>
              <w:t xml:space="preserve">Training by </w:t>
            </w:r>
            <w:r w:rsidR="00056C33" w:rsidRPr="00056C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  <w:lang w:val="en-US" w:eastAsia="it-IT"/>
              </w:rPr>
              <w:t>periods of openings and closure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E563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D4DF0" w:rsidRPr="00056C33" w14:paraId="32DE1BD1" w14:textId="77777777" w:rsidTr="00056C33">
        <w:trPr>
          <w:trHeight w:val="503"/>
        </w:trPr>
        <w:tc>
          <w:tcPr>
            <w:tcW w:w="3970" w:type="dxa"/>
          </w:tcPr>
          <w:p w14:paraId="67666230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DD1C425" w14:textId="184CA883" w:rsidR="00AD4DF0" w:rsidRPr="00056C33" w:rsidRDefault="0081118E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  <w:p w14:paraId="535EB12F" w14:textId="4A729B01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81118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=49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C02792" w14:textId="158289AC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t least 1 training </w:t>
            </w:r>
            <w:r w:rsidR="00056C33"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uring periods of </w:t>
            </w: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enings (</w:t>
            </w:r>
            <w:r w:rsidR="008111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07)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50BB0187" w14:textId="5816BC92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t least 1 training </w:t>
            </w:r>
            <w:r w:rsidR="00056C33"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uring period of </w:t>
            </w: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s</w:t>
            </w:r>
            <w:r w:rsidR="00056C33"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res</w:t>
            </w: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1366AB1" w14:textId="2AB8330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8111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992)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0FA7C931" w14:textId="20009B8D" w:rsidR="00AD4DF0" w:rsidRPr="00056C33" w:rsidRDefault="003F672F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9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AD4DF0"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D4DF0" w:rsidRPr="00056C33" w14:paraId="1C3DD0F9" w14:textId="77777777" w:rsidTr="00056C33">
        <w:trPr>
          <w:trHeight w:val="503"/>
        </w:trPr>
        <w:tc>
          <w:tcPr>
            <w:tcW w:w="3970" w:type="dxa"/>
          </w:tcPr>
          <w:p w14:paraId="0DDDF18D" w14:textId="77777777" w:rsidR="00AD4DF0" w:rsidRPr="00056C33" w:rsidRDefault="00AD4DF0" w:rsidP="00B60C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 w14:paraId="168872C9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BA84437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514DB87D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</w:tcPr>
          <w:p w14:paraId="2DAB6A5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AE6F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24 (45.2)</w:t>
            </w:r>
          </w:p>
          <w:p w14:paraId="371B726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63 (53.0)</w:t>
            </w:r>
          </w:p>
          <w:p w14:paraId="330025F2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9 (1.8)</w:t>
            </w:r>
          </w:p>
        </w:tc>
        <w:tc>
          <w:tcPr>
            <w:tcW w:w="1985" w:type="dxa"/>
          </w:tcPr>
          <w:p w14:paraId="27BC708F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6E7E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86 (60.6)</w:t>
            </w:r>
          </w:p>
          <w:p w14:paraId="6C6B6D7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18 (38.4)</w:t>
            </w:r>
          </w:p>
          <w:p w14:paraId="70538BA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2017" w:type="dxa"/>
          </w:tcPr>
          <w:p w14:paraId="50218E9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6FEC2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549 (55.3)</w:t>
            </w:r>
          </w:p>
          <w:p w14:paraId="34482727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429 (43.2)</w:t>
            </w:r>
          </w:p>
          <w:p w14:paraId="4F12D25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4 (1.5)</w:t>
            </w:r>
          </w:p>
        </w:tc>
        <w:tc>
          <w:tcPr>
            <w:tcW w:w="959" w:type="dxa"/>
          </w:tcPr>
          <w:p w14:paraId="201D39C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D4DF0" w:rsidRPr="00056C33" w14:paraId="61320177" w14:textId="77777777" w:rsidTr="00056C33">
        <w:trPr>
          <w:trHeight w:val="503"/>
        </w:trPr>
        <w:tc>
          <w:tcPr>
            <w:tcW w:w="3970" w:type="dxa"/>
          </w:tcPr>
          <w:p w14:paraId="0A869FDA" w14:textId="77777777" w:rsidR="00AD4DF0" w:rsidRPr="00056C33" w:rsidRDefault="00AD4DF0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al level</w:t>
            </w:r>
          </w:p>
          <w:p w14:paraId="69AF14EE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ndergarten, primary school </w:t>
            </w:r>
          </w:p>
          <w:p w14:paraId="7CC2EB23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school</w:t>
            </w:r>
          </w:p>
          <w:p w14:paraId="5CC3A782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or professional institute</w:t>
            </w:r>
          </w:p>
          <w:p w14:paraId="58FE0190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  <w:p w14:paraId="238EDB43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  <w:p w14:paraId="3A7E6D09" w14:textId="1423C599" w:rsidR="00AD4DF0" w:rsidRPr="00056C33" w:rsidRDefault="00EB38C5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ly not attending school</w:t>
            </w:r>
          </w:p>
          <w:p w14:paraId="1F29C7FD" w14:textId="77777777" w:rsidR="00AD4DF0" w:rsidRPr="0081118E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8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384" w:type="dxa"/>
          </w:tcPr>
          <w:p w14:paraId="20EA06F5" w14:textId="77777777" w:rsidR="00AD4DF0" w:rsidRPr="0081118E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19BADF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94 (39.1)</w:t>
            </w:r>
          </w:p>
          <w:p w14:paraId="6F22DCF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94 (18.9)</w:t>
            </w:r>
          </w:p>
          <w:p w14:paraId="2784F04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4 (2.3)</w:t>
            </w:r>
          </w:p>
          <w:p w14:paraId="32021B13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76 (15.3)</w:t>
            </w:r>
          </w:p>
          <w:p w14:paraId="15D56E7D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87 (17.5)</w:t>
            </w:r>
          </w:p>
          <w:p w14:paraId="37FC68EF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1 (6.9)</w:t>
            </w:r>
          </w:p>
          <w:p w14:paraId="69526327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85" w:type="dxa"/>
          </w:tcPr>
          <w:p w14:paraId="18B2B03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E76FC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74 (56.7)</w:t>
            </w:r>
          </w:p>
          <w:p w14:paraId="1DC76EF3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70 (22.8)</w:t>
            </w:r>
          </w:p>
          <w:p w14:paraId="06F82C1C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2 (3.9)</w:t>
            </w:r>
          </w:p>
          <w:p w14:paraId="79C0DAC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4 (11.1)</w:t>
            </w:r>
          </w:p>
          <w:p w14:paraId="7694FADF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0 (3.2)</w:t>
            </w:r>
          </w:p>
          <w:p w14:paraId="4C69386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7 (2.3)</w:t>
            </w:r>
          </w:p>
          <w:p w14:paraId="7BA6410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7" w:type="dxa"/>
          </w:tcPr>
          <w:p w14:paraId="34189EED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95C2BD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83 (38.6)</w:t>
            </w:r>
          </w:p>
          <w:p w14:paraId="1F5CA1E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77 (27.9)</w:t>
            </w:r>
          </w:p>
          <w:p w14:paraId="3FBCF61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56 (5.6)</w:t>
            </w:r>
          </w:p>
          <w:p w14:paraId="4F388C0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93 (19.4)</w:t>
            </w:r>
          </w:p>
          <w:p w14:paraId="47615FB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55 (5.4)</w:t>
            </w:r>
          </w:p>
          <w:p w14:paraId="7DA26BB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5 (2.5)</w:t>
            </w:r>
          </w:p>
          <w:p w14:paraId="5B0A283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959" w:type="dxa"/>
          </w:tcPr>
          <w:p w14:paraId="2FB5816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D4DF0" w:rsidRPr="00056C33" w14:paraId="2D268765" w14:textId="77777777" w:rsidTr="00056C33">
        <w:trPr>
          <w:trHeight w:val="485"/>
        </w:trPr>
        <w:tc>
          <w:tcPr>
            <w:tcW w:w="3970" w:type="dxa"/>
          </w:tcPr>
          <w:p w14:paraId="3DE18A84" w14:textId="53FD8FB7" w:rsidR="00056C33" w:rsidRPr="00056C33" w:rsidRDefault="00E702FF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iance</w:t>
            </w: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A157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</w:t>
            </w:r>
            <w:r w:rsidR="005A10B0" w:rsidRPr="00056C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HO guidelines for </w:t>
            </w:r>
            <w:r w:rsidR="00056C33" w:rsidRPr="00056C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</w:t>
            </w:r>
          </w:p>
          <w:p w14:paraId="00A43862" w14:textId="5DF5E866" w:rsidR="00AD4DF0" w:rsidRPr="00056C33" w:rsidRDefault="005A10B0" w:rsidP="00B60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3713B755" w14:textId="55DDC815" w:rsidR="00AD4DF0" w:rsidRPr="00056C33" w:rsidRDefault="005A10B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A6D0669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384" w:type="dxa"/>
          </w:tcPr>
          <w:p w14:paraId="139B9083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423C2" w14:textId="77777777" w:rsidR="005A10B0" w:rsidRPr="00056C33" w:rsidRDefault="005A10B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3A511" w14:textId="227E89AB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13 (22.8)</w:t>
            </w:r>
          </w:p>
          <w:p w14:paraId="70E04ED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66 (73.4)</w:t>
            </w:r>
          </w:p>
          <w:p w14:paraId="683DB43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7 (3.8)</w:t>
            </w:r>
          </w:p>
        </w:tc>
        <w:tc>
          <w:tcPr>
            <w:tcW w:w="1985" w:type="dxa"/>
          </w:tcPr>
          <w:p w14:paraId="2237BD02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773C9" w14:textId="77777777" w:rsidR="005A10B0" w:rsidRPr="00056C33" w:rsidRDefault="005A10B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AC872" w14:textId="618CC3FC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76 (24.7)</w:t>
            </w:r>
          </w:p>
          <w:p w14:paraId="68C8ABA2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25 (73.3)</w:t>
            </w:r>
          </w:p>
          <w:p w14:paraId="756D471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  <w:tc>
          <w:tcPr>
            <w:tcW w:w="2017" w:type="dxa"/>
          </w:tcPr>
          <w:p w14:paraId="7C4DCE2A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5B6A2" w14:textId="77777777" w:rsidR="005A10B0" w:rsidRPr="00056C33" w:rsidRDefault="005A10B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B2F19" w14:textId="0031CCAD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89 (39.3)</w:t>
            </w:r>
          </w:p>
          <w:p w14:paraId="0C7AA615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585 (59.0)</w:t>
            </w:r>
          </w:p>
          <w:p w14:paraId="5842187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8 (1.7)</w:t>
            </w:r>
          </w:p>
        </w:tc>
        <w:tc>
          <w:tcPr>
            <w:tcW w:w="959" w:type="dxa"/>
          </w:tcPr>
          <w:p w14:paraId="7AB281B2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D4DF0" w:rsidRPr="00056C33" w14:paraId="718F8819" w14:textId="77777777" w:rsidTr="00056C33">
        <w:trPr>
          <w:trHeight w:val="503"/>
        </w:trPr>
        <w:tc>
          <w:tcPr>
            <w:tcW w:w="3970" w:type="dxa"/>
          </w:tcPr>
          <w:p w14:paraId="3A24FFBD" w14:textId="77777777" w:rsidR="00AD4DF0" w:rsidRPr="00056C33" w:rsidRDefault="00AD4DF0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ical area</w:t>
            </w:r>
          </w:p>
          <w:p w14:paraId="3873CB87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nd Islands</w:t>
            </w:r>
          </w:p>
          <w:p w14:paraId="4D53DA07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</w:t>
            </w:r>
          </w:p>
          <w:p w14:paraId="24E00C2C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  <w:p w14:paraId="423FAE5B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ign or other</w:t>
            </w:r>
          </w:p>
          <w:p w14:paraId="20109FA5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84" w:type="dxa"/>
          </w:tcPr>
          <w:p w14:paraId="38C93477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EE839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17 (23.6)</w:t>
            </w:r>
          </w:p>
          <w:p w14:paraId="6E39E5F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55 (11.1)</w:t>
            </w:r>
          </w:p>
          <w:p w14:paraId="3E38B0A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04 (61.3)</w:t>
            </w:r>
          </w:p>
          <w:p w14:paraId="1FDD5122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7 (1.4)</w:t>
            </w:r>
          </w:p>
          <w:p w14:paraId="087E38C2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3 (2.6)</w:t>
            </w:r>
          </w:p>
        </w:tc>
        <w:tc>
          <w:tcPr>
            <w:tcW w:w="1985" w:type="dxa"/>
          </w:tcPr>
          <w:p w14:paraId="6D540ED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C9457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44 (14.3)</w:t>
            </w:r>
          </w:p>
          <w:p w14:paraId="6079A789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6 (11.7)</w:t>
            </w:r>
          </w:p>
          <w:p w14:paraId="361D286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14 (69.7)</w:t>
            </w:r>
          </w:p>
          <w:p w14:paraId="17A3FE5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7 (2.3)</w:t>
            </w:r>
          </w:p>
          <w:p w14:paraId="096214CC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  <w:tc>
          <w:tcPr>
            <w:tcW w:w="2017" w:type="dxa"/>
          </w:tcPr>
          <w:p w14:paraId="12C495E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67BF5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15 (11.6)</w:t>
            </w:r>
          </w:p>
          <w:p w14:paraId="65BE27B7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93 (19.4)</w:t>
            </w:r>
          </w:p>
          <w:p w14:paraId="4B067CC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643 (64.8)</w:t>
            </w:r>
          </w:p>
          <w:p w14:paraId="52EDF4AC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6 (1.6)</w:t>
            </w:r>
          </w:p>
          <w:p w14:paraId="0DD0598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5 (2.6)</w:t>
            </w:r>
          </w:p>
        </w:tc>
        <w:tc>
          <w:tcPr>
            <w:tcW w:w="959" w:type="dxa"/>
          </w:tcPr>
          <w:p w14:paraId="0D07713A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D4DF0" w:rsidRPr="00056C33" w14:paraId="162E13FC" w14:textId="77777777" w:rsidTr="00056C33">
        <w:trPr>
          <w:trHeight w:val="503"/>
        </w:trPr>
        <w:tc>
          <w:tcPr>
            <w:tcW w:w="3970" w:type="dxa"/>
          </w:tcPr>
          <w:p w14:paraId="44CF6F5C" w14:textId="59240856" w:rsidR="00056C33" w:rsidRPr="00056C33" w:rsidRDefault="00F11A8D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utdoor </w:t>
            </w:r>
            <w:r w:rsidR="00056C33" w:rsidRPr="00056C3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</w:t>
            </w:r>
          </w:p>
          <w:p w14:paraId="028790F7" w14:textId="5660A0E2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14:paraId="25D1003D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  <w:p w14:paraId="5E02F9F4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384" w:type="dxa"/>
          </w:tcPr>
          <w:p w14:paraId="333BF5A9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4C1D14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044315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20 (44.3)</w:t>
            </w:r>
          </w:p>
          <w:p w14:paraId="638E6D05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73 (55.0)</w:t>
            </w:r>
          </w:p>
          <w:p w14:paraId="69F9445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</w:tc>
        <w:tc>
          <w:tcPr>
            <w:tcW w:w="1985" w:type="dxa"/>
          </w:tcPr>
          <w:p w14:paraId="1ABF8A2F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24F8FA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068BC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05 (66.8)</w:t>
            </w:r>
          </w:p>
          <w:p w14:paraId="6D6ECCEF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99 (32.2)</w:t>
            </w:r>
          </w:p>
          <w:p w14:paraId="4EB8E875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2017" w:type="dxa"/>
          </w:tcPr>
          <w:p w14:paraId="26BA9F41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C56C7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A0C27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804 (81.0)</w:t>
            </w:r>
          </w:p>
          <w:p w14:paraId="0B50F15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87 (18.8)</w:t>
            </w:r>
          </w:p>
          <w:p w14:paraId="3B4645E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59" w:type="dxa"/>
          </w:tcPr>
          <w:p w14:paraId="11F59A53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D4DF0" w:rsidRPr="00056C33" w14:paraId="2C409B8F" w14:textId="77777777" w:rsidTr="00056C33">
        <w:trPr>
          <w:trHeight w:val="503"/>
        </w:trPr>
        <w:tc>
          <w:tcPr>
            <w:tcW w:w="3970" w:type="dxa"/>
          </w:tcPr>
          <w:p w14:paraId="00C15602" w14:textId="77777777" w:rsidR="00AD4DF0" w:rsidRPr="00056C33" w:rsidRDefault="00AD4DF0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reen time (hours)</w:t>
            </w:r>
          </w:p>
          <w:p w14:paraId="140D4BB1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2h </w:t>
            </w:r>
          </w:p>
          <w:p w14:paraId="5D1D8B49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-4h</w:t>
            </w:r>
          </w:p>
          <w:p w14:paraId="51754786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&gt;4h</w:t>
            </w:r>
          </w:p>
          <w:p w14:paraId="1B45B34D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</w:tcPr>
          <w:p w14:paraId="5BFC5FB9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1125F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92 (18.5)</w:t>
            </w:r>
          </w:p>
          <w:p w14:paraId="6A5AC25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15 (23.2)</w:t>
            </w:r>
          </w:p>
          <w:p w14:paraId="36DF73B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09 (42.1)</w:t>
            </w:r>
          </w:p>
          <w:p w14:paraId="35678FC5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80 (16.2)</w:t>
            </w:r>
          </w:p>
        </w:tc>
        <w:tc>
          <w:tcPr>
            <w:tcW w:w="1985" w:type="dxa"/>
          </w:tcPr>
          <w:p w14:paraId="6103534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FAFE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85 (27.7)</w:t>
            </w:r>
          </w:p>
          <w:p w14:paraId="242BFF3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75 (24.4)</w:t>
            </w:r>
          </w:p>
          <w:p w14:paraId="46EADA11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14 (37.1)</w:t>
            </w:r>
          </w:p>
          <w:p w14:paraId="3ABC860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3 (10.8)</w:t>
            </w:r>
          </w:p>
        </w:tc>
        <w:tc>
          <w:tcPr>
            <w:tcW w:w="2017" w:type="dxa"/>
          </w:tcPr>
          <w:p w14:paraId="6D6EC229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B9641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75 (27.7)</w:t>
            </w:r>
          </w:p>
          <w:p w14:paraId="36602317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22 (22.3)</w:t>
            </w:r>
          </w:p>
          <w:p w14:paraId="212EFD47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51 (35.4)</w:t>
            </w:r>
          </w:p>
          <w:p w14:paraId="22B7510E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44 (14.6)</w:t>
            </w:r>
          </w:p>
        </w:tc>
        <w:tc>
          <w:tcPr>
            <w:tcW w:w="959" w:type="dxa"/>
          </w:tcPr>
          <w:p w14:paraId="6DAD4BC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AD4DF0" w:rsidRPr="00056C33" w14:paraId="30707FF9" w14:textId="77777777" w:rsidTr="00056C33">
        <w:trPr>
          <w:trHeight w:val="503"/>
        </w:trPr>
        <w:tc>
          <w:tcPr>
            <w:tcW w:w="3970" w:type="dxa"/>
          </w:tcPr>
          <w:p w14:paraId="459C9271" w14:textId="6815CC33" w:rsidR="00AD4DF0" w:rsidRPr="00056C33" w:rsidRDefault="00056C33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s</w:t>
            </w:r>
            <w:r w:rsidR="00AD4DF0" w:rsidRPr="00056C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rt</w:t>
            </w:r>
          </w:p>
          <w:p w14:paraId="22AADC8F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sports</w:t>
            </w:r>
          </w:p>
          <w:p w14:paraId="0FDC15D2" w14:textId="2C26F7A9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</w:t>
            </w: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sports</w:t>
            </w:r>
          </w:p>
          <w:p w14:paraId="093DD1CA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84" w:type="dxa"/>
          </w:tcPr>
          <w:p w14:paraId="23A5E43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30BD71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36 (27.4)</w:t>
            </w:r>
          </w:p>
          <w:p w14:paraId="1EE0590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94 (59.3)</w:t>
            </w:r>
          </w:p>
          <w:p w14:paraId="1FC3B47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66 (13.3)</w:t>
            </w:r>
          </w:p>
        </w:tc>
        <w:tc>
          <w:tcPr>
            <w:tcW w:w="1985" w:type="dxa"/>
          </w:tcPr>
          <w:p w14:paraId="31EDF931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D91BD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50 (48.8)</w:t>
            </w:r>
          </w:p>
          <w:p w14:paraId="194CB75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56 (50.8)</w:t>
            </w:r>
          </w:p>
          <w:p w14:paraId="2F221025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2017" w:type="dxa"/>
          </w:tcPr>
          <w:p w14:paraId="48D2343B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A9EA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444 (44.7)</w:t>
            </w:r>
          </w:p>
          <w:p w14:paraId="5514BFEF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544 (54.8)</w:t>
            </w:r>
          </w:p>
          <w:p w14:paraId="1814232C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959" w:type="dxa"/>
          </w:tcPr>
          <w:p w14:paraId="5795FF5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D4DF0" w:rsidRPr="00056C33" w14:paraId="7B199C2C" w14:textId="77777777" w:rsidTr="00056C33">
        <w:trPr>
          <w:trHeight w:val="503"/>
        </w:trPr>
        <w:tc>
          <w:tcPr>
            <w:tcW w:w="3970" w:type="dxa"/>
          </w:tcPr>
          <w:p w14:paraId="66EA3A1D" w14:textId="73155267" w:rsidR="00AD4DF0" w:rsidRPr="00056C33" w:rsidRDefault="00C93CF8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door spaces at home</w:t>
            </w:r>
          </w:p>
          <w:p w14:paraId="42C44F64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026758A" w14:textId="77777777" w:rsidR="00AD4DF0" w:rsidRPr="00056C33" w:rsidRDefault="00AD4DF0" w:rsidP="00B60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E77EA2D" w14:textId="77777777" w:rsidR="00AD4DF0" w:rsidRPr="00056C33" w:rsidRDefault="00AD4DF0" w:rsidP="00B60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84" w:type="dxa"/>
          </w:tcPr>
          <w:p w14:paraId="395F9F49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6E7AB4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14 (43.1)</w:t>
            </w:r>
          </w:p>
          <w:p w14:paraId="3D66144C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77 (55.8)</w:t>
            </w:r>
          </w:p>
          <w:p w14:paraId="1025775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5 (1.1)</w:t>
            </w:r>
          </w:p>
        </w:tc>
        <w:tc>
          <w:tcPr>
            <w:tcW w:w="1985" w:type="dxa"/>
          </w:tcPr>
          <w:p w14:paraId="085FDBE9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43FED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74 (56.7)</w:t>
            </w:r>
          </w:p>
          <w:p w14:paraId="4C954F79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31 (42.7)</w:t>
            </w:r>
          </w:p>
          <w:p w14:paraId="1716AFC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2017" w:type="dxa"/>
          </w:tcPr>
          <w:p w14:paraId="5C61F819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7C7A0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610 (61.5)</w:t>
            </w:r>
          </w:p>
          <w:p w14:paraId="4F321838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372 (37.5)</w:t>
            </w:r>
          </w:p>
          <w:p w14:paraId="4FD8070A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sz w:val="20"/>
                <w:szCs w:val="20"/>
              </w:rPr>
              <w:t>10 (1.0)</w:t>
            </w:r>
          </w:p>
        </w:tc>
        <w:tc>
          <w:tcPr>
            <w:tcW w:w="959" w:type="dxa"/>
          </w:tcPr>
          <w:p w14:paraId="2D92FDA6" w14:textId="77777777" w:rsidR="00AD4DF0" w:rsidRPr="00056C33" w:rsidRDefault="00AD4DF0" w:rsidP="00B6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C3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6F8DD081" w14:textId="304F83D4" w:rsidR="0081118E" w:rsidRPr="00B72A48" w:rsidRDefault="0081118E" w:rsidP="0081118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requencies and percentages (in parentheses) are reported in the table.</w:t>
      </w:r>
      <w:r w:rsidRPr="00B72A48">
        <w:rPr>
          <w:rFonts w:ascii="Times New Roman" w:hAnsi="Times New Roman" w:cs="Times New Roman"/>
          <w:sz w:val="20"/>
          <w:szCs w:val="20"/>
          <w:lang w:val="en-US"/>
        </w:rPr>
        <w:t xml:space="preserve"> Significant valu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e </w:t>
      </w:r>
      <w:r w:rsidRPr="00B72A48">
        <w:rPr>
          <w:rFonts w:ascii="Times New Roman" w:hAnsi="Times New Roman" w:cs="Times New Roman"/>
          <w:sz w:val="20"/>
          <w:szCs w:val="20"/>
          <w:lang w:val="en-US"/>
        </w:rPr>
        <w:t>in bold.</w:t>
      </w:r>
    </w:p>
    <w:p w14:paraId="20894025" w14:textId="77777777" w:rsidR="00AD4DF0" w:rsidRPr="00056C33" w:rsidRDefault="00AD4DF0" w:rsidP="00AD4DF0">
      <w:pPr>
        <w:rPr>
          <w:rFonts w:ascii="Times New Roman" w:hAnsi="Times New Roman" w:cs="Times New Roman"/>
          <w:b/>
          <w:lang w:val="en-GB"/>
        </w:rPr>
      </w:pPr>
    </w:p>
    <w:p w14:paraId="4C6E7E2B" w14:textId="77777777" w:rsidR="00AD4DF0" w:rsidRPr="00056C33" w:rsidRDefault="00AD4DF0" w:rsidP="00AD4DF0">
      <w:pPr>
        <w:rPr>
          <w:rFonts w:ascii="Times New Roman" w:hAnsi="Times New Roman" w:cs="Times New Roman"/>
          <w:b/>
          <w:lang w:val="en-GB"/>
        </w:rPr>
      </w:pPr>
    </w:p>
    <w:p w14:paraId="5C92E0CA" w14:textId="77777777" w:rsidR="00056C33" w:rsidRDefault="00056C3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4114E25" w14:textId="3E2AA9E4" w:rsidR="003068F4" w:rsidRPr="00056C33" w:rsidRDefault="003068F4" w:rsidP="003068F4">
      <w:pPr>
        <w:rPr>
          <w:rFonts w:ascii="Times New Roman" w:hAnsi="Times New Roman" w:cs="Times New Roman"/>
          <w:b/>
          <w:lang w:val="en-GB"/>
        </w:rPr>
      </w:pPr>
      <w:r w:rsidRPr="00056C33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3A0A22">
        <w:rPr>
          <w:rFonts w:ascii="Times New Roman" w:hAnsi="Times New Roman" w:cs="Times New Roman"/>
          <w:b/>
          <w:lang w:val="en-GB"/>
        </w:rPr>
        <w:t>3</w:t>
      </w:r>
      <w:r w:rsidRPr="00056C33">
        <w:rPr>
          <w:rFonts w:ascii="Times New Roman" w:hAnsi="Times New Roman" w:cs="Times New Roman"/>
          <w:b/>
          <w:lang w:val="en-GB"/>
        </w:rPr>
        <w:t xml:space="preserve">S. Factors associated with psychological </w:t>
      </w:r>
      <w:r w:rsidR="00056C33" w:rsidRPr="00056C33">
        <w:rPr>
          <w:rFonts w:ascii="Times New Roman" w:hAnsi="Times New Roman" w:cs="Times New Roman"/>
          <w:b/>
          <w:lang w:val="en-GB"/>
        </w:rPr>
        <w:t>difficulties</w:t>
      </w:r>
      <w:r w:rsidR="00005932">
        <w:rPr>
          <w:rFonts w:ascii="Times New Roman" w:hAnsi="Times New Roman" w:cs="Times New Roman"/>
          <w:b/>
          <w:lang w:val="en-GB"/>
        </w:rPr>
        <w:t xml:space="preserve">* </w:t>
      </w:r>
      <w:r w:rsidRPr="00056C33">
        <w:rPr>
          <w:rFonts w:ascii="Times New Roman" w:hAnsi="Times New Roman" w:cs="Times New Roman"/>
          <w:b/>
          <w:lang w:val="en-GB"/>
        </w:rPr>
        <w:t xml:space="preserve">in children and adolescents and </w:t>
      </w:r>
      <w:r w:rsidR="00C45E08" w:rsidRPr="00056C33">
        <w:rPr>
          <w:rFonts w:ascii="Times New Roman" w:eastAsia="Arial" w:hAnsi="Times New Roman" w:cs="Times New Roman"/>
          <w:b/>
          <w:lang w:val="en-GB"/>
        </w:rPr>
        <w:t>average weekly training sessions.</w:t>
      </w:r>
    </w:p>
    <w:tbl>
      <w:tblPr>
        <w:tblStyle w:val="Table"/>
        <w:tblW w:w="10133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6799"/>
        <w:gridCol w:w="993"/>
        <w:gridCol w:w="1417"/>
        <w:gridCol w:w="924"/>
      </w:tblGrid>
      <w:tr w:rsidR="003068F4" w:rsidRPr="00056C33" w14:paraId="27BBDC3F" w14:textId="77777777" w:rsidTr="00B60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2"/>
          <w:tblHeader/>
          <w:jc w:val="center"/>
        </w:trPr>
        <w:tc>
          <w:tcPr>
            <w:tcW w:w="679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815D" w14:textId="77777777" w:rsidR="003068F4" w:rsidRPr="00056C33" w:rsidRDefault="003068F4" w:rsidP="00B60C5D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8ECC" w14:textId="2B2F9714" w:rsidR="003068F4" w:rsidRPr="00056C33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R</w:t>
            </w:r>
            <w:r w:rsidR="00946D5A" w:rsidRPr="00056C3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  <w:r w:rsidR="0000593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02ED" w14:textId="407F9B33" w:rsidR="003068F4" w:rsidRPr="00056C33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F745" w14:textId="77777777" w:rsidR="003068F4" w:rsidRPr="00056C33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4C56A3" w:rsidRPr="00176F6E" w14:paraId="202AFDEE" w14:textId="77777777" w:rsidTr="00CD1C00">
        <w:trPr>
          <w:cantSplit/>
          <w:trHeight w:val="329"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A39D" w14:textId="17FD1F9A" w:rsidR="004C56A3" w:rsidRPr="0008231F" w:rsidRDefault="004C56A3" w:rsidP="00CD1C00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  <w:lang w:val="en-GB"/>
              </w:rPr>
              <w:t xml:space="preserve">Average weekly training </w:t>
            </w:r>
            <w:r w:rsidR="009E113C" w:rsidRPr="0008231F">
              <w:rPr>
                <w:rFonts w:ascii="Times New Roman" w:eastAsia="Arial" w:hAnsi="Times New Roman" w:cs="Times New Roman"/>
                <w:b/>
                <w:sz w:val="22"/>
                <w:szCs w:val="22"/>
                <w:lang w:val="en-GB"/>
              </w:rPr>
              <w:t xml:space="preserve">sessions </w:t>
            </w: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  <w:lang w:val="en-GB"/>
              </w:rPr>
              <w:t>(day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B22C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30CE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1B1E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56A3" w:rsidRPr="00056C33" w14:paraId="071474EE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577F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≤2 vs 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7A47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D927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0.66, 1.22)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5B3F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</w:p>
        </w:tc>
      </w:tr>
      <w:tr w:rsidR="004C56A3" w:rsidRPr="00056C33" w14:paraId="3C847D3D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6774C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&gt;2 vs 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7839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05D7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0.35, 0.82)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C880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04</w:t>
            </w:r>
          </w:p>
        </w:tc>
      </w:tr>
      <w:tr w:rsidR="004C56A3" w:rsidRPr="00176F6E" w14:paraId="13C99484" w14:textId="77777777" w:rsidTr="00CD1C00">
        <w:trPr>
          <w:cantSplit/>
          <w:trHeight w:val="329"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5F50F" w14:textId="4DCD576A" w:rsidR="004C56A3" w:rsidRPr="0008231F" w:rsidRDefault="00E702FF" w:rsidP="00CD1C00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mpliance</w:t>
            </w:r>
            <w:r w:rsidRPr="0008231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A1579B">
              <w:rPr>
                <w:rFonts w:ascii="Times New Roman" w:hAnsi="Times New Roman" w:cs="Times New Roman"/>
                <w:b/>
                <w:lang w:val="en-GB"/>
              </w:rPr>
              <w:t>with</w:t>
            </w:r>
            <w:r w:rsidR="004C56A3" w:rsidRPr="0008231F">
              <w:rPr>
                <w:rFonts w:ascii="Times New Roman" w:hAnsi="Times New Roman" w:cs="Times New Roman"/>
                <w:b/>
                <w:lang w:val="en-GB"/>
              </w:rPr>
              <w:t xml:space="preserve"> WHO guidelines for </w:t>
            </w:r>
            <w:r w:rsidR="00056C33" w:rsidRPr="0008231F">
              <w:rPr>
                <w:rFonts w:ascii="Times New Roman" w:hAnsi="Times New Roman" w:cs="Times New Roman"/>
                <w:b/>
                <w:lang w:val="en-GB"/>
              </w:rPr>
              <w:t>P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247B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490B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F3F9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56A3" w:rsidRPr="00056C33" w14:paraId="57747E64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4580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No vs Ye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0629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1163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1.09, 2.07)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C92C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15</w:t>
            </w:r>
          </w:p>
        </w:tc>
      </w:tr>
      <w:tr w:rsidR="004C56A3" w:rsidRPr="00056C33" w14:paraId="7DDED76C" w14:textId="77777777" w:rsidTr="00CD1C00">
        <w:trPr>
          <w:cantSplit/>
          <w:trHeight w:val="329"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8DDCB" w14:textId="354DFF17" w:rsidR="004C56A3" w:rsidRPr="0008231F" w:rsidRDefault="004C56A3" w:rsidP="00CD1C00">
            <w:pPr>
              <w:rPr>
                <w:rFonts w:ascii="Times New Roman" w:eastAsia="Arial" w:hAnsi="Times New Roman" w:cs="Times New Roman"/>
                <w:b/>
                <w:sz w:val="22"/>
                <w:szCs w:val="22"/>
                <w:lang w:val="en-GB"/>
              </w:rPr>
            </w:pPr>
            <w:r w:rsidRPr="0008231F">
              <w:rPr>
                <w:rFonts w:ascii="Times New Roman" w:hAnsi="Times New Roman" w:cs="Times New Roman"/>
                <w:b/>
                <w:lang w:val="en-GB"/>
              </w:rPr>
              <w:t xml:space="preserve">Outdoor </w:t>
            </w:r>
            <w:r w:rsidR="00056C33" w:rsidRPr="0008231F">
              <w:rPr>
                <w:rFonts w:ascii="Times New Roman" w:hAnsi="Times New Roman" w:cs="Times New Roman"/>
                <w:b/>
                <w:lang w:val="en-GB"/>
              </w:rPr>
              <w:t>P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A164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61B3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1135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56A3" w:rsidRPr="00056C33" w14:paraId="13B7F080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B3AC6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No vs Ye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B78B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FB67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1.09, 1.95)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8930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11</w:t>
            </w:r>
          </w:p>
        </w:tc>
      </w:tr>
      <w:tr w:rsidR="004C56A3" w:rsidRPr="00056C33" w14:paraId="5C395F10" w14:textId="77777777" w:rsidTr="00CD1C00">
        <w:trPr>
          <w:cantSplit/>
          <w:trHeight w:val="329"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E477" w14:textId="77777777" w:rsidR="004C56A3" w:rsidRPr="0008231F" w:rsidRDefault="004C56A3" w:rsidP="00CD1C00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9653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D9F9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0DE8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56A3" w:rsidRPr="00056C33" w14:paraId="6AD614C9" w14:textId="77777777" w:rsidTr="00CD1C00">
        <w:trPr>
          <w:cantSplit/>
          <w:trHeight w:val="80"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C43A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Males vs female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AF9F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5CB4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1.06, 1.79)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151F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18</w:t>
            </w:r>
          </w:p>
        </w:tc>
      </w:tr>
      <w:tr w:rsidR="004C56A3" w:rsidRPr="00056C33" w14:paraId="3FD19E7B" w14:textId="77777777" w:rsidTr="00CD1C00">
        <w:trPr>
          <w:cantSplit/>
          <w:trHeight w:val="329"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84AA6" w14:textId="77777777" w:rsidR="004C56A3" w:rsidRPr="0008231F" w:rsidRDefault="004C56A3" w:rsidP="00CD1C00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7DE0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BD5C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5B1A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56A3" w:rsidRPr="00056C33" w14:paraId="55D8CC47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9AAB3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Middle school vs Kindergarten, primary schoo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82F2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69A9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0.31, 0.57)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59E0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C56A3" w:rsidRPr="00056C33" w14:paraId="056D33CB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9AD4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231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igh school vs </w:t>
            </w:r>
            <w:r w:rsidRPr="0008231F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Kindergarten, primary schoo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AB75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6578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0.21, 0.56)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8EC0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C56A3" w:rsidRPr="00056C33" w14:paraId="10DD300C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B6A2" w14:textId="77777777" w:rsidR="004C56A3" w:rsidRPr="0008231F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Technical or professional institute vs Kindergarten, primary schoo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2E0E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BAAF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0.11, 0.89)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9F20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41</w:t>
            </w:r>
          </w:p>
        </w:tc>
      </w:tr>
      <w:tr w:rsidR="004C56A3" w:rsidRPr="00056C33" w14:paraId="5627227E" w14:textId="77777777" w:rsidTr="00CD1C00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8F04A" w14:textId="06EA6D95" w:rsidR="004C56A3" w:rsidRPr="0008231F" w:rsidRDefault="00EB38C5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Currently not attending school</w:t>
            </w:r>
            <w:r w:rsidR="004C56A3" w:rsidRPr="0008231F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 xml:space="preserve"> vs Kindergarten, primary school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F5A3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553E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0.13, 2.17)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FC12" w14:textId="77777777" w:rsidR="004C56A3" w:rsidRPr="0008231F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</w:p>
        </w:tc>
      </w:tr>
      <w:tr w:rsidR="003068F4" w:rsidRPr="003B5DFD" w14:paraId="4BC71B57" w14:textId="77777777" w:rsidTr="00B60C5D">
        <w:trPr>
          <w:cantSplit/>
          <w:trHeight w:val="241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D2FFB" w14:textId="2228368A" w:rsidR="003068F4" w:rsidRPr="0008231F" w:rsidRDefault="003068F4" w:rsidP="00B60C5D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  <w:lang w:val="en-GB"/>
              </w:rPr>
              <w:t>Outdoor spaces at hom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9AE2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9CC2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6AFB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068F4" w:rsidRPr="00056C33" w14:paraId="791C51F2" w14:textId="77777777" w:rsidTr="00B60C5D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0B1B2" w14:textId="77777777" w:rsidR="003068F4" w:rsidRPr="0008231F" w:rsidRDefault="003068F4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vs Ye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D260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AF7A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</w:t>
            </w:r>
            <w:r w:rsidRPr="0008231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2, 1.88)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A5E0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</w:tr>
      <w:tr w:rsidR="003068F4" w:rsidRPr="00056C33" w14:paraId="6942A297" w14:textId="77777777" w:rsidTr="00B60C5D">
        <w:trPr>
          <w:cantSplit/>
          <w:trHeight w:val="310"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6CE7" w14:textId="77777777" w:rsidR="003068F4" w:rsidRPr="0008231F" w:rsidRDefault="003068F4" w:rsidP="00B60C5D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Screen time (hour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A392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0715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91CF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68F4" w:rsidRPr="00056C33" w14:paraId="07DA7CFA" w14:textId="77777777" w:rsidTr="00B60C5D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46661" w14:textId="77777777" w:rsidR="003068F4" w:rsidRPr="0008231F" w:rsidRDefault="003068F4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2h-4h vs ≤2 h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63D0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14D4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1.28, 2.59)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E302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3068F4" w:rsidRPr="00056C33" w14:paraId="12409FF2" w14:textId="77777777" w:rsidTr="00B60C5D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92D9A" w14:textId="77777777" w:rsidR="003068F4" w:rsidRPr="0008231F" w:rsidRDefault="003068F4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&gt;4h vs ≤2 h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6248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4F3A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sz w:val="22"/>
                <w:szCs w:val="22"/>
              </w:rPr>
              <w:t>(1.69, 3.44)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5390" w14:textId="77777777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31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3068F4" w:rsidRPr="00056C33" w14:paraId="31B650A4" w14:textId="77777777" w:rsidTr="00B60C5D">
        <w:trPr>
          <w:cantSplit/>
          <w:trHeight w:val="212"/>
          <w:jc w:val="center"/>
        </w:trPr>
        <w:tc>
          <w:tcPr>
            <w:tcW w:w="6799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B837" w14:textId="3B71DC2F" w:rsidR="003068F4" w:rsidRPr="0008231F" w:rsidRDefault="003068F4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03C0" w14:textId="1A18C514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BA8F" w14:textId="434D471D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4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E9AD" w14:textId="06ADFBE1" w:rsidR="003068F4" w:rsidRPr="0008231F" w:rsidRDefault="003068F4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C420272" w14:textId="75811E40" w:rsidR="006426C2" w:rsidRPr="00566372" w:rsidRDefault="003F672F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66372">
        <w:rPr>
          <w:rFonts w:ascii="Times New Roman" w:hAnsi="Times New Roman" w:cs="Times New Roman"/>
          <w:lang w:val="en-GB"/>
        </w:rPr>
        <w:t xml:space="preserve">Significant values in bold. </w:t>
      </w:r>
      <w:r w:rsidR="00946D5A" w:rsidRPr="00566372">
        <w:rPr>
          <w:rFonts w:ascii="Times New Roman" w:hAnsi="Times New Roman" w:cs="Times New Roman"/>
          <w:lang w:val="en-GB"/>
        </w:rPr>
        <w:t>OR= Odds Ratio; CI= Confidence Interval</w:t>
      </w:r>
    </w:p>
    <w:p w14:paraId="378333CF" w14:textId="02BCAC06" w:rsidR="00254BC5" w:rsidRPr="00566372" w:rsidRDefault="00005932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66372">
        <w:rPr>
          <w:rFonts w:ascii="Times New Roman" w:hAnsi="Times New Roman" w:cs="Times New Roman"/>
          <w:lang w:val="en-GB"/>
        </w:rPr>
        <w:t xml:space="preserve">* </w:t>
      </w:r>
      <w:r w:rsidR="009033E2" w:rsidRPr="00566372">
        <w:rPr>
          <w:rFonts w:ascii="Times New Roman" w:hAnsi="Times New Roman" w:cs="Times New Roman"/>
          <w:lang w:val="en-GB"/>
        </w:rPr>
        <w:t>Psychological difficulties were calculated by adding together scores from the subscales referring to emotional symptoms, conduct problems, peer relationship problems, and</w:t>
      </w:r>
      <w:r w:rsidR="00566372" w:rsidRPr="00566372">
        <w:rPr>
          <w:rFonts w:ascii="Times New Roman" w:hAnsi="Times New Roman" w:cs="Times New Roman"/>
          <w:lang w:val="en-GB"/>
        </w:rPr>
        <w:t xml:space="preserve"> </w:t>
      </w:r>
      <w:r w:rsidR="009033E2" w:rsidRPr="00566372">
        <w:rPr>
          <w:rFonts w:ascii="Times New Roman" w:hAnsi="Times New Roman" w:cs="Times New Roman"/>
          <w:lang w:val="en-GB"/>
        </w:rPr>
        <w:t>hyperactivity/inattention</w:t>
      </w:r>
      <w:r w:rsidR="00566372" w:rsidRPr="00566372">
        <w:rPr>
          <w:rFonts w:ascii="Times New Roman" w:hAnsi="Times New Roman" w:cs="Times New Roman"/>
          <w:lang w:val="en-GB"/>
        </w:rPr>
        <w:t xml:space="preserve">. </w:t>
      </w:r>
      <w:r w:rsidR="00063C41" w:rsidRPr="00566372">
        <w:rPr>
          <w:rFonts w:ascii="Times New Roman" w:eastAsia="Times New Roman" w:hAnsi="Times New Roman" w:cs="Times New Roman"/>
          <w:bCs/>
          <w:color w:val="000000" w:themeColor="text1"/>
          <w:lang w:val="en-GB" w:eastAsia="it-IT"/>
        </w:rPr>
        <w:t xml:space="preserve">The event consisted of </w:t>
      </w:r>
      <w:r w:rsidR="00566372" w:rsidRPr="00566372">
        <w:rPr>
          <w:rFonts w:ascii="Times New Roman" w:eastAsia="Times New Roman" w:hAnsi="Times New Roman" w:cs="Times New Roman"/>
          <w:bCs/>
          <w:color w:val="000000" w:themeColor="text1"/>
          <w:lang w:val="en-GB" w:eastAsia="it-IT"/>
        </w:rPr>
        <w:t>presenting psychological difficulties, i.e.,</w:t>
      </w:r>
      <w:r w:rsidR="00063C41" w:rsidRPr="00566372">
        <w:rPr>
          <w:rFonts w:ascii="Times New Roman" w:eastAsia="Times New Roman" w:hAnsi="Times New Roman" w:cs="Times New Roman"/>
          <w:bCs/>
          <w:color w:val="000000" w:themeColor="text1"/>
          <w:lang w:val="en-GB" w:eastAsia="it-IT"/>
        </w:rPr>
        <w:t xml:space="preserve"> scoring as borderline or abnormal according to the 3-band categorisation suggested in the scoring guidelines </w:t>
      </w:r>
      <w:sdt>
        <w:sdtPr>
          <w:rPr>
            <w:rFonts w:ascii="Times New Roman" w:eastAsia="Times New Roman" w:hAnsi="Times New Roman" w:cs="Times New Roman"/>
            <w:bCs/>
            <w:color w:val="000000"/>
            <w:lang w:val="en-GB" w:eastAsia="it-IT"/>
          </w:rPr>
          <w:tag w:val="MENDELEY_CITATION_v3_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"/>
          <w:id w:val="1091591775"/>
          <w:placeholder>
            <w:docPart w:val="91A9C9E5613B4D0BA929AC8CF960D710"/>
          </w:placeholder>
        </w:sdtPr>
        <w:sdtEndPr/>
        <w:sdtContent>
          <w:r w:rsidR="0077494F" w:rsidRPr="0077494F">
            <w:rPr>
              <w:rFonts w:ascii="Times New Roman" w:eastAsia="Times New Roman" w:hAnsi="Times New Roman" w:cs="Times New Roman"/>
              <w:bCs/>
              <w:color w:val="000000"/>
              <w:lang w:val="en-GB" w:eastAsia="it-IT"/>
            </w:rPr>
            <w:t>(</w:t>
          </w:r>
          <w:r w:rsidR="001709F4">
            <w:rPr>
              <w:rFonts w:ascii="Times New Roman" w:eastAsia="Times New Roman" w:hAnsi="Times New Roman" w:cs="Times New Roman"/>
              <w:bCs/>
              <w:color w:val="000000"/>
              <w:lang w:val="en-GB" w:eastAsia="it-IT"/>
            </w:rPr>
            <w:t>37</w:t>
          </w:r>
          <w:r w:rsidR="0077494F" w:rsidRPr="0077494F">
            <w:rPr>
              <w:rFonts w:ascii="Times New Roman" w:eastAsia="Times New Roman" w:hAnsi="Times New Roman" w:cs="Times New Roman"/>
              <w:bCs/>
              <w:color w:val="000000"/>
              <w:lang w:val="en-GB" w:eastAsia="it-IT"/>
            </w:rPr>
            <w:t>)</w:t>
          </w:r>
        </w:sdtContent>
      </w:sdt>
      <w:r w:rsidR="00063C41" w:rsidRPr="00566372">
        <w:rPr>
          <w:rFonts w:ascii="Times New Roman" w:eastAsia="Times New Roman" w:hAnsi="Times New Roman" w:cs="Times New Roman"/>
          <w:bCs/>
          <w:color w:val="000000" w:themeColor="text1"/>
          <w:lang w:val="en-GB" w:eastAsia="it-IT"/>
        </w:rPr>
        <w:t xml:space="preserve"> for the SDQ </w:t>
      </w:r>
      <w:sdt>
        <w:sdtPr>
          <w:rPr>
            <w:rFonts w:ascii="Times New Roman" w:eastAsia="Times New Roman" w:hAnsi="Times New Roman" w:cs="Times New Roman"/>
            <w:bCs/>
            <w:color w:val="000000"/>
            <w:lang w:val="en-GB" w:eastAsia="it-IT"/>
          </w:rPr>
          <w:tag w:val="MENDELEY_CITATION_v3_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"/>
          <w:id w:val="1705208034"/>
          <w:placeholder>
            <w:docPart w:val="91A9C9E5613B4D0BA929AC8CF960D710"/>
          </w:placeholder>
        </w:sdtPr>
        <w:sdtEndPr/>
        <w:sdtContent>
          <w:r w:rsidR="0077494F" w:rsidRPr="0077494F">
            <w:rPr>
              <w:rFonts w:ascii="Times New Roman" w:eastAsia="Times New Roman" w:hAnsi="Times New Roman" w:cs="Times New Roman"/>
              <w:bCs/>
              <w:color w:val="000000"/>
              <w:lang w:val="en-GB" w:eastAsia="it-IT"/>
            </w:rPr>
            <w:t>(35).</w:t>
          </w:r>
        </w:sdtContent>
      </w:sdt>
    </w:p>
    <w:p w14:paraId="4CC1BC16" w14:textId="4E229B2B" w:rsidR="00946D5A" w:rsidRPr="00566372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66372">
        <w:rPr>
          <w:rFonts w:ascii="Times New Roman" w:hAnsi="Times New Roman" w:cs="Times New Roman"/>
          <w:lang w:val="en-GB"/>
        </w:rPr>
        <w:t>*</w:t>
      </w:r>
      <w:r w:rsidR="00005932" w:rsidRPr="00566372">
        <w:rPr>
          <w:rFonts w:ascii="Times New Roman" w:hAnsi="Times New Roman" w:cs="Times New Roman"/>
          <w:lang w:val="en-GB"/>
        </w:rPr>
        <w:t>*</w:t>
      </w:r>
      <w:r w:rsidRPr="00566372">
        <w:rPr>
          <w:rFonts w:ascii="Times New Roman" w:hAnsi="Times New Roman" w:cs="Times New Roman"/>
          <w:lang w:val="en-GB"/>
        </w:rPr>
        <w:t>Multivariable analysis</w:t>
      </w:r>
      <w:r w:rsidR="00C07CF6">
        <w:rPr>
          <w:rFonts w:ascii="Times New Roman" w:hAnsi="Times New Roman" w:cs="Times New Roman"/>
          <w:lang w:val="en-GB"/>
        </w:rPr>
        <w:t xml:space="preserve">. </w:t>
      </w:r>
    </w:p>
    <w:p w14:paraId="2CDB1530" w14:textId="12F9AD0F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F70D84B" w14:textId="77265F6D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627E2EB" w14:textId="133910D7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F47B5D1" w14:textId="4D16BEC2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CA0FC47" w14:textId="46FB2DE6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D1C9F02" w14:textId="3E0CCA05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BAF07CC" w14:textId="54CAD8C0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4EA2E12" w14:textId="26F626BB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C38A4A2" w14:textId="3410A661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DCBB4AC" w14:textId="0ADF17BC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B9E347B" w14:textId="6F501A76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F142184" w14:textId="7256C082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524294D" w14:textId="57511C01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DAC3292" w14:textId="321CED92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AD2CE69" w14:textId="244559DA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394D385" w14:textId="4F834831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A756673" w14:textId="04E84424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D8ABE04" w14:textId="2EA88E59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369BF95" w14:textId="5AE76309" w:rsidR="00946D5A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52B4062" w14:textId="77777777" w:rsidR="00056C33" w:rsidRDefault="00056C33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DB8AC45" w14:textId="77777777" w:rsidR="00056C33" w:rsidRDefault="00056C33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4158FC3" w14:textId="77777777" w:rsidR="00056C33" w:rsidRDefault="00056C33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F55CB5B" w14:textId="77777777" w:rsidR="00056C33" w:rsidRDefault="00056C33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B64929F" w14:textId="52CACBAE" w:rsidR="006426C2" w:rsidRPr="009E113C" w:rsidRDefault="006426C2" w:rsidP="006426C2">
      <w:pPr>
        <w:rPr>
          <w:rFonts w:ascii="Times New Roman" w:hAnsi="Times New Roman" w:cs="Times New Roman"/>
          <w:b/>
          <w:lang w:val="en-GB"/>
        </w:rPr>
      </w:pPr>
      <w:r w:rsidRPr="009E113C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3A0A22">
        <w:rPr>
          <w:rFonts w:ascii="Times New Roman" w:hAnsi="Times New Roman" w:cs="Times New Roman"/>
          <w:b/>
          <w:lang w:val="en-GB"/>
        </w:rPr>
        <w:t>4</w:t>
      </w:r>
      <w:r w:rsidRPr="009E113C">
        <w:rPr>
          <w:rFonts w:ascii="Times New Roman" w:hAnsi="Times New Roman" w:cs="Times New Roman"/>
          <w:b/>
          <w:lang w:val="en-GB"/>
        </w:rPr>
        <w:t xml:space="preserve">S. Factors associated with </w:t>
      </w:r>
      <w:r w:rsidRPr="004D4B5F">
        <w:rPr>
          <w:rFonts w:ascii="Times New Roman" w:hAnsi="Times New Roman" w:cs="Times New Roman"/>
          <w:b/>
          <w:lang w:val="en-GB"/>
        </w:rPr>
        <w:t xml:space="preserve">psychological </w:t>
      </w:r>
      <w:r w:rsidR="009D5BAB" w:rsidRPr="004D4B5F">
        <w:rPr>
          <w:rFonts w:ascii="Times New Roman" w:hAnsi="Times New Roman" w:cs="Times New Roman"/>
          <w:b/>
          <w:lang w:val="en-GB"/>
        </w:rPr>
        <w:t>symptoms</w:t>
      </w:r>
      <w:r w:rsidR="004D4B5F" w:rsidRPr="004D4B5F">
        <w:rPr>
          <w:rFonts w:ascii="Times New Roman" w:hAnsi="Times New Roman" w:cs="Times New Roman"/>
          <w:b/>
          <w:lang w:val="en-GB"/>
        </w:rPr>
        <w:t xml:space="preserve">* </w:t>
      </w:r>
      <w:r w:rsidRPr="004D4B5F">
        <w:rPr>
          <w:rFonts w:ascii="Times New Roman" w:hAnsi="Times New Roman" w:cs="Times New Roman"/>
          <w:b/>
          <w:lang w:val="en-GB"/>
        </w:rPr>
        <w:t>in</w:t>
      </w:r>
      <w:r w:rsidRPr="009E113C">
        <w:rPr>
          <w:rFonts w:ascii="Times New Roman" w:hAnsi="Times New Roman" w:cs="Times New Roman"/>
          <w:b/>
          <w:lang w:val="en-GB"/>
        </w:rPr>
        <w:t xml:space="preserve"> </w:t>
      </w:r>
      <w:r w:rsidR="00490B70">
        <w:rPr>
          <w:rFonts w:ascii="Times New Roman" w:hAnsi="Times New Roman" w:cs="Times New Roman"/>
          <w:b/>
          <w:lang w:val="en-GB"/>
        </w:rPr>
        <w:t xml:space="preserve">youth and </w:t>
      </w:r>
      <w:r w:rsidRPr="009E113C">
        <w:rPr>
          <w:rFonts w:ascii="Times New Roman" w:hAnsi="Times New Roman" w:cs="Times New Roman"/>
          <w:b/>
          <w:lang w:val="en-GB"/>
        </w:rPr>
        <w:t>young adults and weekly training</w:t>
      </w:r>
      <w:r w:rsidR="009E113C" w:rsidRPr="009E113C">
        <w:rPr>
          <w:rFonts w:ascii="Times New Roman" w:hAnsi="Times New Roman" w:cs="Times New Roman"/>
          <w:b/>
          <w:lang w:val="en-GB"/>
        </w:rPr>
        <w:t xml:space="preserve"> sessions.</w:t>
      </w:r>
    </w:p>
    <w:tbl>
      <w:tblPr>
        <w:tblStyle w:val="Table"/>
        <w:tblW w:w="10201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6799"/>
        <w:gridCol w:w="709"/>
        <w:gridCol w:w="1701"/>
        <w:gridCol w:w="992"/>
      </w:tblGrid>
      <w:tr w:rsidR="006426C2" w:rsidRPr="00056C33" w14:paraId="2869342E" w14:textId="77777777" w:rsidTr="00B60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679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DB57" w14:textId="77777777" w:rsidR="006426C2" w:rsidRPr="00056C33" w:rsidRDefault="006426C2" w:rsidP="00B60C5D">
            <w:pPr>
              <w:spacing w:after="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82ED" w14:textId="4F134D2C" w:rsidR="006426C2" w:rsidRPr="003F672F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672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OR</w:t>
            </w:r>
            <w:r w:rsidR="00946D5A" w:rsidRPr="003F672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r w:rsidR="002E352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B4A3" w14:textId="55A0176F" w:rsidR="006426C2" w:rsidRPr="003F672F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672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927A" w14:textId="77777777" w:rsidR="006426C2" w:rsidRPr="003F672F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09F4">
              <w:rPr>
                <w:rFonts w:ascii="Times New Roman" w:eastAsia="Arial" w:hAnsi="Times New Roman" w:cs="Times New Roman"/>
                <w:b/>
                <w:bCs/>
                <w:i/>
                <w:sz w:val="22"/>
                <w:szCs w:val="22"/>
              </w:rPr>
              <w:t>p</w:t>
            </w:r>
            <w:r w:rsidRPr="003F672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4C56A3" w:rsidRPr="00176F6E" w14:paraId="6F88DCCC" w14:textId="77777777" w:rsidTr="00CD1C00">
        <w:trPr>
          <w:cantSplit/>
          <w:trHeight w:val="123"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D6A87" w14:textId="74313628" w:rsidR="004C56A3" w:rsidRPr="00056C33" w:rsidRDefault="004C56A3" w:rsidP="00CD1C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6C3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verage weekly training</w:t>
            </w:r>
            <w:r w:rsidR="009E113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sessions</w:t>
            </w:r>
            <w:r w:rsidRPr="00056C3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days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966F" w14:textId="77777777" w:rsidR="004C56A3" w:rsidRPr="009E113C" w:rsidRDefault="004C56A3" w:rsidP="00CD1C00">
            <w:pPr>
              <w:spacing w:after="0"/>
              <w:ind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EE8D" w14:textId="77777777" w:rsidR="004C56A3" w:rsidRPr="009E113C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62F9" w14:textId="77777777" w:rsidR="004C56A3" w:rsidRPr="009E113C" w:rsidRDefault="004C56A3" w:rsidP="00CD1C00">
            <w:pPr>
              <w:spacing w:after="0"/>
              <w:ind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56A3" w:rsidRPr="00056C33" w14:paraId="32FBAFDD" w14:textId="77777777" w:rsidTr="00CD1C00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5EFD" w14:textId="77777777" w:rsidR="004C56A3" w:rsidRPr="00056C33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≤ 2 vs 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0ADE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C355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0.35, 1.0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882A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055</w:t>
            </w:r>
          </w:p>
        </w:tc>
      </w:tr>
      <w:tr w:rsidR="004C56A3" w:rsidRPr="00056C33" w14:paraId="2860E0E4" w14:textId="77777777" w:rsidTr="00CD1C00">
        <w:trPr>
          <w:cantSplit/>
          <w:trHeight w:val="156"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68DD1" w14:textId="77777777" w:rsidR="004C56A3" w:rsidRPr="00056C33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&gt;2 vs 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97A4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4D37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0.14, 0.4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FFA45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C56A3" w:rsidRPr="00176F6E" w14:paraId="79A35E42" w14:textId="77777777" w:rsidTr="00CD1C00">
        <w:trPr>
          <w:cantSplit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4AAB" w14:textId="16F63605" w:rsidR="004C56A3" w:rsidRPr="00056C33" w:rsidRDefault="00E702FF" w:rsidP="00CD1C00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mpliance</w:t>
            </w:r>
            <w:r w:rsidR="00460BA9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A1579B">
              <w:rPr>
                <w:rFonts w:ascii="Times New Roman" w:hAnsi="Times New Roman" w:cs="Times New Roman"/>
                <w:b/>
                <w:lang w:val="en-GB"/>
              </w:rPr>
              <w:t>with</w:t>
            </w:r>
            <w:r w:rsidR="004C56A3" w:rsidRPr="00056C33">
              <w:rPr>
                <w:rFonts w:ascii="Times New Roman" w:hAnsi="Times New Roman" w:cs="Times New Roman"/>
                <w:b/>
                <w:lang w:val="en-GB"/>
              </w:rPr>
              <w:t xml:space="preserve"> WHO guidelines for </w:t>
            </w:r>
            <w:r w:rsidR="00056C33">
              <w:rPr>
                <w:rFonts w:ascii="Times New Roman" w:hAnsi="Times New Roman" w:cs="Times New Roman"/>
                <w:b/>
                <w:lang w:val="en-GB"/>
              </w:rPr>
              <w:t>P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52AB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4E13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1494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56A3" w:rsidRPr="00056C33" w14:paraId="122C2B69" w14:textId="77777777" w:rsidTr="00CD1C00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40AC8" w14:textId="77777777" w:rsidR="004C56A3" w:rsidRPr="00056C33" w:rsidRDefault="004C56A3" w:rsidP="00CD1C00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No vs Ye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576D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AFFD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0.66, 1.6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4A03" w14:textId="77777777" w:rsidR="004C56A3" w:rsidRPr="00056C33" w:rsidRDefault="004C56A3" w:rsidP="00CD1C00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8</w:t>
            </w:r>
          </w:p>
        </w:tc>
      </w:tr>
      <w:tr w:rsidR="006426C2" w:rsidRPr="00056C33" w14:paraId="400598B0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84E0" w14:textId="77777777" w:rsidR="006426C2" w:rsidRPr="00056C33" w:rsidRDefault="006426C2" w:rsidP="00B60C5D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801C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79E1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800F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26C2" w:rsidRPr="00056C33" w14:paraId="76371F42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7E97" w14:textId="77777777" w:rsidR="006426C2" w:rsidRPr="00056C33" w:rsidRDefault="006426C2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Males vs female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3ADA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886D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0.22, 0.5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7F29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6426C2" w:rsidRPr="00056C33" w14:paraId="2311F058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1F3D" w14:textId="79AFEA6B" w:rsidR="006426C2" w:rsidRPr="00056C33" w:rsidRDefault="006426C2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2F2A" w14:textId="6CC0F6B1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4D73" w14:textId="41C4CCD3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23E6" w14:textId="35F2A37A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26C2" w:rsidRPr="00056C33" w14:paraId="281679D7" w14:textId="77777777" w:rsidTr="00B60C5D">
        <w:trPr>
          <w:cantSplit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25E2" w14:textId="77777777" w:rsidR="006426C2" w:rsidRPr="00056C33" w:rsidRDefault="006426C2" w:rsidP="00B60C5D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EE46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BC7D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D5B5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26C2" w:rsidRPr="00056C33" w14:paraId="003197BE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F4F7" w14:textId="77777777" w:rsidR="006426C2" w:rsidRPr="00056C33" w:rsidRDefault="006426C2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 xml:space="preserve">Technical or professional institute vs </w:t>
            </w:r>
            <w:r w:rsidRPr="00056C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 schoo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62A1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6520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0.26, 1.2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492B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14</w:t>
            </w:r>
          </w:p>
        </w:tc>
      </w:tr>
      <w:tr w:rsidR="006426C2" w:rsidRPr="00056C33" w14:paraId="57675FDA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71271" w14:textId="77777777" w:rsidR="006426C2" w:rsidRPr="00056C33" w:rsidRDefault="006426C2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University vs </w:t>
            </w:r>
            <w:r w:rsidRPr="00056C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 schoo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384C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62C9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0.48, 1.4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A9E4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</w:p>
        </w:tc>
      </w:tr>
      <w:tr w:rsidR="006426C2" w:rsidRPr="00056C33" w14:paraId="6A981F91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07BC" w14:textId="74B2C9C6" w:rsidR="006426C2" w:rsidRPr="00056C33" w:rsidRDefault="00EB38C5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Currently not attending school</w:t>
            </w:r>
            <w:r w:rsidR="006426C2" w:rsidRPr="00056C33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 xml:space="preserve"> vs </w:t>
            </w:r>
            <w:r w:rsidR="006426C2" w:rsidRPr="00056C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 school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9376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D961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0.30, 1.1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2AF7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0.14</w:t>
            </w:r>
          </w:p>
        </w:tc>
      </w:tr>
      <w:tr w:rsidR="006426C2" w:rsidRPr="00056C33" w14:paraId="37B75BFF" w14:textId="77777777" w:rsidTr="00B60C5D">
        <w:trPr>
          <w:cantSplit/>
          <w:jc w:val="center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6CB6" w14:textId="77777777" w:rsidR="006426C2" w:rsidRPr="00056C33" w:rsidRDefault="006426C2" w:rsidP="00B60C5D">
            <w:pP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Screen time (hou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54C3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A417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EBBC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26C2" w:rsidRPr="00056C33" w14:paraId="407867D2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1112B" w14:textId="77777777" w:rsidR="006426C2" w:rsidRPr="00056C33" w:rsidRDefault="006426C2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2h-4h vs ≤2 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55B2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5.7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548C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2.33, 1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5241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6426C2" w:rsidRPr="00056C33" w14:paraId="2F2E7464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3C5D1" w14:textId="77777777" w:rsidR="006426C2" w:rsidRPr="00056C33" w:rsidRDefault="006426C2" w:rsidP="00B60C5D">
            <w:pPr>
              <w:spacing w:after="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&gt;4h vs ≤2 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DDA8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6.8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6419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sz w:val="22"/>
                <w:szCs w:val="22"/>
              </w:rPr>
              <w:t>(3.15, 16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0CD8" w14:textId="77777777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33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6426C2" w:rsidRPr="00056C33" w14:paraId="22F1AFBE" w14:textId="77777777" w:rsidTr="00B60C5D">
        <w:trPr>
          <w:cantSplit/>
          <w:jc w:val="center"/>
        </w:trPr>
        <w:tc>
          <w:tcPr>
            <w:tcW w:w="6799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E377" w14:textId="11867D5E" w:rsidR="006426C2" w:rsidRPr="00056C33" w:rsidRDefault="006426C2" w:rsidP="00B60C5D">
            <w:pPr>
              <w:spacing w:after="0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1C7A" w14:textId="6F843AF0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62C4" w14:textId="3ED60771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C926" w14:textId="33E85670" w:rsidR="006426C2" w:rsidRPr="00056C33" w:rsidRDefault="006426C2" w:rsidP="00B60C5D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353718A" w14:textId="20670B45" w:rsidR="00946D5A" w:rsidRDefault="002E352D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tes. </w:t>
      </w:r>
      <w:r w:rsidR="003F672F">
        <w:rPr>
          <w:rFonts w:ascii="Times New Roman" w:hAnsi="Times New Roman" w:cs="Times New Roman"/>
          <w:lang w:val="en-GB"/>
        </w:rPr>
        <w:t xml:space="preserve">Significant values in bold. </w:t>
      </w:r>
      <w:r w:rsidR="00946D5A" w:rsidRPr="00056C33">
        <w:rPr>
          <w:rFonts w:ascii="Times New Roman" w:hAnsi="Times New Roman" w:cs="Times New Roman"/>
          <w:lang w:val="en-GB"/>
        </w:rPr>
        <w:t>OR= Odds Ratio; CI= Confidence Interval</w:t>
      </w:r>
    </w:p>
    <w:p w14:paraId="300F812E" w14:textId="75726CF7" w:rsidR="00B462F4" w:rsidRPr="00056C33" w:rsidRDefault="002E352D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8518C7" w:rsidRPr="008518C7">
        <w:rPr>
          <w:rFonts w:ascii="Times New Roman" w:hAnsi="Times New Roman" w:cs="Times New Roman"/>
          <w:lang w:val="en-GB"/>
        </w:rPr>
        <w:t>Psychological symptoms w</w:t>
      </w:r>
      <w:r w:rsidR="00495699">
        <w:rPr>
          <w:rFonts w:ascii="Times New Roman" w:hAnsi="Times New Roman" w:cs="Times New Roman"/>
          <w:lang w:val="en-GB"/>
        </w:rPr>
        <w:t>ere</w:t>
      </w:r>
      <w:r w:rsidR="008518C7" w:rsidRPr="008518C7">
        <w:rPr>
          <w:rFonts w:ascii="Times New Roman" w:hAnsi="Times New Roman" w:cs="Times New Roman"/>
          <w:lang w:val="en-GB"/>
        </w:rPr>
        <w:t xml:space="preserve"> determined by dividing the sample into two halves </w:t>
      </w:r>
      <w:r w:rsidR="0077494F" w:rsidRPr="008518C7">
        <w:rPr>
          <w:rFonts w:ascii="Times New Roman" w:hAnsi="Times New Roman" w:cs="Times New Roman"/>
          <w:lang w:val="en-GB"/>
        </w:rPr>
        <w:t xml:space="preserve">(threshold: Median=14) </w:t>
      </w:r>
      <w:r w:rsidR="008518C7" w:rsidRPr="008518C7">
        <w:rPr>
          <w:rFonts w:ascii="Times New Roman" w:hAnsi="Times New Roman" w:cs="Times New Roman"/>
          <w:lang w:val="en-GB"/>
        </w:rPr>
        <w:t xml:space="preserve">based on </w:t>
      </w:r>
      <w:r w:rsidR="0077494F">
        <w:rPr>
          <w:rFonts w:ascii="Times New Roman" w:hAnsi="Times New Roman" w:cs="Times New Roman"/>
          <w:lang w:val="en-GB"/>
        </w:rPr>
        <w:t>the scores</w:t>
      </w:r>
      <w:r w:rsidR="008518C7" w:rsidRPr="008518C7">
        <w:rPr>
          <w:rFonts w:ascii="Times New Roman" w:hAnsi="Times New Roman" w:cs="Times New Roman"/>
          <w:lang w:val="en-GB"/>
        </w:rPr>
        <w:t xml:space="preserve"> </w:t>
      </w:r>
      <w:r w:rsidR="00491811">
        <w:rPr>
          <w:rFonts w:ascii="Times New Roman" w:hAnsi="Times New Roman" w:cs="Times New Roman"/>
          <w:lang w:val="en-GB"/>
        </w:rPr>
        <w:t>of</w:t>
      </w:r>
      <w:r w:rsidR="008518C7" w:rsidRPr="008518C7">
        <w:rPr>
          <w:rFonts w:ascii="Times New Roman" w:hAnsi="Times New Roman" w:cs="Times New Roman"/>
          <w:lang w:val="en-GB"/>
        </w:rPr>
        <w:t xml:space="preserve"> the PGWB-S</w:t>
      </w:r>
      <w:r w:rsidR="0077494F"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GB"/>
          </w:rPr>
          <w:tag w:val="MENDELEY_CITATION_v3_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"/>
          <w:id w:val="-684291277"/>
          <w:placeholder>
            <w:docPart w:val="DefaultPlaceholder_-1854013440"/>
          </w:placeholder>
        </w:sdtPr>
        <w:sdtEndPr/>
        <w:sdtContent>
          <w:r w:rsidR="0077494F" w:rsidRPr="0077494F">
            <w:rPr>
              <w:rFonts w:ascii="Times New Roman" w:hAnsi="Times New Roman" w:cs="Times New Roman"/>
              <w:color w:val="000000"/>
              <w:lang w:val="en-GB"/>
            </w:rPr>
            <w:t>(3</w:t>
          </w:r>
          <w:r w:rsidR="001709F4">
            <w:rPr>
              <w:rFonts w:ascii="Times New Roman" w:hAnsi="Times New Roman" w:cs="Times New Roman"/>
              <w:color w:val="000000"/>
              <w:lang w:val="en-GB"/>
            </w:rPr>
            <w:t>6</w:t>
          </w:r>
          <w:r w:rsidR="0077494F" w:rsidRPr="0077494F">
            <w:rPr>
              <w:rFonts w:ascii="Times New Roman" w:hAnsi="Times New Roman" w:cs="Times New Roman"/>
              <w:color w:val="000000"/>
              <w:lang w:val="en-GB"/>
            </w:rPr>
            <w:t>)</w:t>
          </w:r>
        </w:sdtContent>
      </w:sdt>
      <w:r w:rsidR="008518C7" w:rsidRPr="008518C7">
        <w:rPr>
          <w:rFonts w:ascii="Times New Roman" w:hAnsi="Times New Roman" w:cs="Times New Roman"/>
          <w:lang w:val="en-GB"/>
        </w:rPr>
        <w:t xml:space="preserve">. </w:t>
      </w:r>
      <w:r w:rsidR="00495699">
        <w:rPr>
          <w:rFonts w:ascii="Times New Roman" w:hAnsi="Times New Roman" w:cs="Times New Roman"/>
          <w:lang w:val="en-GB"/>
        </w:rPr>
        <w:t>The</w:t>
      </w:r>
      <w:r w:rsidR="008518C7" w:rsidRPr="008518C7">
        <w:rPr>
          <w:rFonts w:ascii="Times New Roman" w:hAnsi="Times New Roman" w:cs="Times New Roman"/>
          <w:lang w:val="en-GB"/>
        </w:rPr>
        <w:t xml:space="preserve"> event considered </w:t>
      </w:r>
      <w:r w:rsidR="00491811">
        <w:rPr>
          <w:rFonts w:ascii="Times New Roman" w:hAnsi="Times New Roman" w:cs="Times New Roman"/>
          <w:lang w:val="en-GB"/>
        </w:rPr>
        <w:t xml:space="preserve">was </w:t>
      </w:r>
      <w:r w:rsidR="008518C7" w:rsidRPr="008518C7">
        <w:rPr>
          <w:rFonts w:ascii="Times New Roman" w:hAnsi="Times New Roman" w:cs="Times New Roman"/>
          <w:lang w:val="en-GB"/>
        </w:rPr>
        <w:t>presenting psychological symptoms</w:t>
      </w:r>
      <w:r w:rsidR="00491811">
        <w:rPr>
          <w:rFonts w:ascii="Times New Roman" w:hAnsi="Times New Roman" w:cs="Times New Roman"/>
          <w:lang w:val="en-GB"/>
        </w:rPr>
        <w:t>, which</w:t>
      </w:r>
      <w:r w:rsidR="008518C7" w:rsidRPr="008518C7">
        <w:rPr>
          <w:rFonts w:ascii="Times New Roman" w:hAnsi="Times New Roman" w:cs="Times New Roman"/>
          <w:lang w:val="en-GB"/>
        </w:rPr>
        <w:t xml:space="preserve"> was defined as scoring below the median.</w:t>
      </w:r>
    </w:p>
    <w:p w14:paraId="53377E6B" w14:textId="32848174" w:rsidR="00946D5A" w:rsidRPr="00056C33" w:rsidRDefault="00946D5A" w:rsidP="00946D5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56C33">
        <w:rPr>
          <w:rFonts w:ascii="Times New Roman" w:hAnsi="Times New Roman" w:cs="Times New Roman"/>
          <w:lang w:val="en-GB"/>
        </w:rPr>
        <w:t>*</w:t>
      </w:r>
      <w:r w:rsidR="002E352D">
        <w:rPr>
          <w:rFonts w:ascii="Times New Roman" w:hAnsi="Times New Roman" w:cs="Times New Roman"/>
          <w:lang w:val="en-GB"/>
        </w:rPr>
        <w:t>*</w:t>
      </w:r>
      <w:r w:rsidRPr="00056C33">
        <w:rPr>
          <w:rFonts w:ascii="Times New Roman" w:hAnsi="Times New Roman" w:cs="Times New Roman"/>
          <w:lang w:val="en-GB"/>
        </w:rPr>
        <w:t>Multivariable analysis</w:t>
      </w:r>
    </w:p>
    <w:p w14:paraId="763ADB8B" w14:textId="7D338AF1" w:rsidR="00AD4DF0" w:rsidRPr="00056C33" w:rsidRDefault="00AD4DF0">
      <w:pPr>
        <w:rPr>
          <w:rFonts w:ascii="Times New Roman" w:hAnsi="Times New Roman" w:cs="Times New Roman"/>
          <w:b/>
          <w:sz w:val="28"/>
          <w:lang w:val="en-GB"/>
        </w:rPr>
      </w:pPr>
    </w:p>
    <w:sectPr w:rsidR="00AD4DF0" w:rsidRPr="00056C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56BF4F" w16cex:dateUtc="2023-07-10T15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D43DD3" w14:textId="77777777" w:rsidR="00F9578A" w:rsidRDefault="00F9578A" w:rsidP="00946D5A">
      <w:pPr>
        <w:spacing w:after="0" w:line="240" w:lineRule="auto"/>
      </w:pPr>
      <w:r>
        <w:separator/>
      </w:r>
    </w:p>
  </w:endnote>
  <w:endnote w:type="continuationSeparator" w:id="0">
    <w:p w14:paraId="3F41A5C5" w14:textId="77777777" w:rsidR="00F9578A" w:rsidRDefault="00F9578A" w:rsidP="00946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8569F" w14:textId="77777777" w:rsidR="00F9578A" w:rsidRDefault="00F9578A" w:rsidP="00946D5A">
      <w:pPr>
        <w:spacing w:after="0" w:line="240" w:lineRule="auto"/>
      </w:pPr>
      <w:r>
        <w:separator/>
      </w:r>
    </w:p>
  </w:footnote>
  <w:footnote w:type="continuationSeparator" w:id="0">
    <w:p w14:paraId="66B4B265" w14:textId="77777777" w:rsidR="00F9578A" w:rsidRDefault="00F9578A" w:rsidP="00946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1NjWzNDa2NDcxNDRV0lEKTi0uzszPAykwrQUAnLd9qSwAAAA="/>
  </w:docVars>
  <w:rsids>
    <w:rsidRoot w:val="005C5936"/>
    <w:rsid w:val="00005932"/>
    <w:rsid w:val="00014106"/>
    <w:rsid w:val="00056C33"/>
    <w:rsid w:val="00061887"/>
    <w:rsid w:val="00063C41"/>
    <w:rsid w:val="0006546E"/>
    <w:rsid w:val="00081DC4"/>
    <w:rsid w:val="0008231F"/>
    <w:rsid w:val="00094FEB"/>
    <w:rsid w:val="000A7CD7"/>
    <w:rsid w:val="000E1FCB"/>
    <w:rsid w:val="0014433D"/>
    <w:rsid w:val="0014671F"/>
    <w:rsid w:val="001709F4"/>
    <w:rsid w:val="00176F6E"/>
    <w:rsid w:val="0018324D"/>
    <w:rsid w:val="00184B5C"/>
    <w:rsid w:val="001D11E0"/>
    <w:rsid w:val="001D709F"/>
    <w:rsid w:val="001F107D"/>
    <w:rsid w:val="00254BC5"/>
    <w:rsid w:val="002A2968"/>
    <w:rsid w:val="002E352D"/>
    <w:rsid w:val="002F0C64"/>
    <w:rsid w:val="003068F4"/>
    <w:rsid w:val="0038288E"/>
    <w:rsid w:val="003A0A22"/>
    <w:rsid w:val="003B5DFD"/>
    <w:rsid w:val="003F27DE"/>
    <w:rsid w:val="003F672F"/>
    <w:rsid w:val="0043147C"/>
    <w:rsid w:val="0045628E"/>
    <w:rsid w:val="00460BA9"/>
    <w:rsid w:val="0047205C"/>
    <w:rsid w:val="00490B70"/>
    <w:rsid w:val="00491811"/>
    <w:rsid w:val="00495699"/>
    <w:rsid w:val="004C56A3"/>
    <w:rsid w:val="004D4B5F"/>
    <w:rsid w:val="00532B2C"/>
    <w:rsid w:val="00566372"/>
    <w:rsid w:val="00586B80"/>
    <w:rsid w:val="005A10B0"/>
    <w:rsid w:val="005C04A9"/>
    <w:rsid w:val="005C5936"/>
    <w:rsid w:val="005E0C55"/>
    <w:rsid w:val="006174E7"/>
    <w:rsid w:val="006426C2"/>
    <w:rsid w:val="006C2FF7"/>
    <w:rsid w:val="006F4FD4"/>
    <w:rsid w:val="007637BB"/>
    <w:rsid w:val="0077494F"/>
    <w:rsid w:val="00781B02"/>
    <w:rsid w:val="007A04E4"/>
    <w:rsid w:val="007C38EA"/>
    <w:rsid w:val="007D6405"/>
    <w:rsid w:val="007E2AA2"/>
    <w:rsid w:val="0081118E"/>
    <w:rsid w:val="00815BEA"/>
    <w:rsid w:val="008518C7"/>
    <w:rsid w:val="008B5EBD"/>
    <w:rsid w:val="008F00D5"/>
    <w:rsid w:val="009033E2"/>
    <w:rsid w:val="00907BC1"/>
    <w:rsid w:val="009274FE"/>
    <w:rsid w:val="00946D5A"/>
    <w:rsid w:val="00962B8C"/>
    <w:rsid w:val="009D5BAB"/>
    <w:rsid w:val="009E113C"/>
    <w:rsid w:val="00A1579B"/>
    <w:rsid w:val="00A22DBB"/>
    <w:rsid w:val="00A46243"/>
    <w:rsid w:val="00A67EEE"/>
    <w:rsid w:val="00A87230"/>
    <w:rsid w:val="00A952DE"/>
    <w:rsid w:val="00A95A9E"/>
    <w:rsid w:val="00AD4DF0"/>
    <w:rsid w:val="00B462F4"/>
    <w:rsid w:val="00B60413"/>
    <w:rsid w:val="00B958FC"/>
    <w:rsid w:val="00BF4DFC"/>
    <w:rsid w:val="00C07CF6"/>
    <w:rsid w:val="00C45E08"/>
    <w:rsid w:val="00C93CF8"/>
    <w:rsid w:val="00CA1234"/>
    <w:rsid w:val="00CF625A"/>
    <w:rsid w:val="00D937D1"/>
    <w:rsid w:val="00DD65D2"/>
    <w:rsid w:val="00DD7781"/>
    <w:rsid w:val="00DF50B7"/>
    <w:rsid w:val="00E2069A"/>
    <w:rsid w:val="00E702FF"/>
    <w:rsid w:val="00EB1A9D"/>
    <w:rsid w:val="00EB38C5"/>
    <w:rsid w:val="00F11A8D"/>
    <w:rsid w:val="00F73615"/>
    <w:rsid w:val="00F9578A"/>
    <w:rsid w:val="00FE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94EB94"/>
  <w15:chartTrackingRefBased/>
  <w15:docId w15:val="{0B9884EB-50FE-4B1A-A94B-7B6FDC5F9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73615"/>
    <w:rPr>
      <w:kern w:val="0"/>
      <w:lang w:val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">
    <w:name w:val="Table"/>
    <w:semiHidden/>
    <w:qFormat/>
    <w:rsid w:val="005C5936"/>
    <w:pPr>
      <w:spacing w:after="200" w:line="240" w:lineRule="auto"/>
    </w:pPr>
    <w:rPr>
      <w:kern w:val="0"/>
      <w:sz w:val="24"/>
      <w:szCs w:val="24"/>
      <w:lang w:val="en-US" w:eastAsia="it-IT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styleId="Grigliatabella">
    <w:name w:val="Table Grid"/>
    <w:basedOn w:val="Tabellanormale"/>
    <w:uiPriority w:val="39"/>
    <w:rsid w:val="00AD4DF0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46D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46D5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46D5A"/>
    <w:rPr>
      <w:kern w:val="0"/>
      <w:sz w:val="20"/>
      <w:szCs w:val="20"/>
      <w:lang w:val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46D5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46D5A"/>
    <w:rPr>
      <w:b/>
      <w:bCs/>
      <w:kern w:val="0"/>
      <w:sz w:val="20"/>
      <w:szCs w:val="20"/>
      <w:lang w:val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6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6D5A"/>
    <w:rPr>
      <w:rFonts w:ascii="Segoe UI" w:hAnsi="Segoe UI" w:cs="Segoe UI"/>
      <w:kern w:val="0"/>
      <w:sz w:val="18"/>
      <w:szCs w:val="18"/>
      <w:lang w:val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94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6D5A"/>
    <w:rPr>
      <w:kern w:val="0"/>
      <w:lang w:val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94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6D5A"/>
    <w:rPr>
      <w:kern w:val="0"/>
      <w:lang w:val="it-IT"/>
      <w14:ligatures w14:val="none"/>
    </w:rPr>
  </w:style>
  <w:style w:type="paragraph" w:styleId="Revisione">
    <w:name w:val="Revision"/>
    <w:hidden/>
    <w:uiPriority w:val="99"/>
    <w:semiHidden/>
    <w:rsid w:val="00056C33"/>
    <w:pPr>
      <w:spacing w:after="0" w:line="240" w:lineRule="auto"/>
    </w:pPr>
    <w:rPr>
      <w:kern w:val="0"/>
      <w:lang w:val="it-IT"/>
      <w14:ligatures w14:val="none"/>
    </w:rPr>
  </w:style>
  <w:style w:type="paragraph" w:styleId="Paragrafoelenco">
    <w:name w:val="List Paragraph"/>
    <w:basedOn w:val="Normale"/>
    <w:uiPriority w:val="34"/>
    <w:qFormat/>
    <w:rsid w:val="00005932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7749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1A9C9E5613B4D0BA929AC8CF960D71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7BC6570-635E-42EC-8AA0-90D70F315C45}"/>
      </w:docPartPr>
      <w:docPartBody>
        <w:p w:rsidR="00B87AAE" w:rsidRDefault="00A42D5E" w:rsidP="00A42D5E">
          <w:pPr>
            <w:pStyle w:val="91A9C9E5613B4D0BA929AC8CF960D710"/>
          </w:pPr>
          <w:r w:rsidRPr="00FC7EB6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9E597B4-E586-44EF-8A44-AE8669A19533}"/>
      </w:docPartPr>
      <w:docPartBody>
        <w:p w:rsidR="00B87AAE" w:rsidRDefault="00A42D5E">
          <w:r w:rsidRPr="00FC7EB6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D5E"/>
    <w:rsid w:val="00447F25"/>
    <w:rsid w:val="0080006C"/>
    <w:rsid w:val="00A42D5E"/>
    <w:rsid w:val="00B8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A42D5E"/>
    <w:rPr>
      <w:color w:val="808080"/>
    </w:rPr>
  </w:style>
  <w:style w:type="paragraph" w:customStyle="1" w:styleId="6CF52E93FD404E35A0C369249D7D8923">
    <w:name w:val="6CF52E93FD404E35A0C369249D7D8923"/>
    <w:rsid w:val="00A42D5E"/>
  </w:style>
  <w:style w:type="paragraph" w:customStyle="1" w:styleId="91A9C9E5613B4D0BA929AC8CF960D710">
    <w:name w:val="91A9C9E5613B4D0BA929AC8CF960D710"/>
    <w:rsid w:val="00A42D5E"/>
  </w:style>
  <w:style w:type="paragraph" w:customStyle="1" w:styleId="C9B73106C42542CA85B90C8EDCA4A574">
    <w:name w:val="C9B73106C42542CA85B90C8EDCA4A574"/>
    <w:rsid w:val="00A42D5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6D0BC7-94D8-47C3-AE16-732A48F68CF8}">
  <we:reference id="wa104382081" version="1.55.1.0" store="it-IT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42ba67aa-b60b-4334-8323-0fe24f6c8d9f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&quot;,&quot;citationItems&quot;:[{&quot;id&quot;:&quot;326e563d-372d-3022-84dd-24ae620da801&quot;,&quot;itemData&quot;:{&quot;type&quot;:&quot;webpage&quot;,&quot;id&quot;:&quot;326e563d-372d-3022-84dd-24ae620da801&quot;,&quot;title&quot;:&quot;Scoring the Strengths and Difficulties Questionnaire&quot;,&quot;author&quot;:[{&quot;family&quot;:&quot;Youth in Mind&quot;,&quot;given&quot;:&quot;&quot;,&quot;parse-names&quot;:false,&quot;dropping-particle&quot;:&quot;&quot;,&quot;non-dropping-particle&quot;:&quot;&quot;}],&quot;container-title&quot;:&quot;https://sdqinfo.org/py/sdqinfo/c0.py [Accessed May 2023]&quot;,&quot;issued&quot;:{&quot;date-parts&quot;:[[2016]]},&quot;container-title-short&quot;:&quot;&quot;},&quot;isTemporary&quot;:false}]},{&quot;citationID&quot;:&quot;MENDELEY_CITATION_ca3cd1e7-c809-4d2e-a946-49566095b3a8&quot;,&quot;properties&quot;:{&quot;noteIndex&quot;:0},&quot;isEdited&quot;:false,&quot;manualOverride&quot;:{&quot;isManuallyOverridden&quot;:true,&quot;citeprocText&quot;:&quot;(2)&quot;,&quot;manualOverrideText&quot;:&quot;(35).&quot;},&quot;citationTag&quot;:&quot;MENDELEY_CITATION_v3_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&quot;,&quot;citationItems&quot;:[{&quot;id&quot;:&quot;3518d773-199f-3ccf-943a-45abe56918c4&quot;,&quot;itemData&quot;:{&quot;type&quot;:&quot;article-journal&quot;,&quot;id&quot;:&quot;3518d773-199f-3ccf-943a-45abe56918c4&quot;,&quot;title&quot;:&quot;Psychometric Properties of the Strengths and Difficulties Questionnaire&quot;,&quot;author&quot;:[{&quot;family&quot;:&quot;GOODMAN&quot;,&quot;given&quot;:&quot;ROBERT&quot;,&quot;parse-names&quot;:false,&quot;dropping-particle&quot;:&quot;&quot;,&quot;non-dropping-particle&quot;:&quot;&quot;}],&quot;container-title&quot;:&quot;Journal of the American Academy of Child &amp; Adolescent Psychiatry&quot;,&quot;container-title-short&quot;:&quot;J Am Acad Child Adolesc Psychiatry&quot;,&quot;DOI&quot;:&quot;10.1097/00004583-200111000-00015&quot;,&quot;ISSN&quot;:&quot;08908567&quot;,&quot;issued&quot;:{&quot;date-parts&quot;:[[2001,11]]},&quot;page&quot;:&quot;1337-1345&quot;,&quot;issue&quot;:&quot;11&quot;,&quot;volume&quot;:&quot;40&quot;},&quot;isTemporary&quot;:false}]},{&quot;citationID&quot;:&quot;MENDELEY_CITATION_874c2dbd-fa13-453d-b3dc-e2bf34af4cff&quot;,&quot;properties&quot;:{&quot;noteIndex&quot;:0},&quot;isEdited&quot;:false,&quot;manualOverride&quot;:{&quot;isManuallyOverridden&quot;:false,&quot;citeprocText&quot;:&quot;(3)&quot;,&quot;manualOverrideText&quot;:&quot;&quot;},&quot;citationTag&quot;:&quot;MENDELEY_CITATION_v3_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&quot;,&quot;citationItems&quot;:[{&quot;id&quot;:&quot;d8dfcdf9-16db-30e1-b3bd-3b9674c18e48&quot;,&quot;itemData&quot;:{&quot;type&quot;:&quot;article-journal&quot;,&quot;id&quot;:&quot;d8dfcdf9-16db-30e1-b3bd-3b9674c18e48&quot;,&quot;title&quot;:&quot;Development and validation of the short version of the Psychological General Well-Being Index (PGWB-S)&quot;,&quot;author&quot;:[{&quot;family&quot;:&quot;Grossi&quot;,&quot;given&quot;:&quot;Enzo&quot;,&quot;parse-names&quot;:false,&quot;dropping-particle&quot;:&quot;&quot;,&quot;non-dropping-particle&quot;:&quot;&quot;},{&quot;family&quot;:&quot;Groth&quot;,&quot;given&quot;:&quot;Nicola&quot;,&quot;parse-names&quot;:false,&quot;dropping-particle&quot;:&quot;&quot;,&quot;non-dropping-particle&quot;:&quot;&quot;},{&quot;family&quot;:&quot;Mosconi&quot;,&quot;given&quot;:&quot;Paola&quot;,&quot;parse-names&quot;:false,&quot;dropping-particle&quot;:&quot;&quot;,&quot;non-dropping-particle&quot;:&quot;&quot;},{&quot;family&quot;:&quot;Cerutti&quot;,&quot;given&quot;:&quot;Renata&quot;,&quot;parse-names&quot;:false,&quot;dropping-particle&quot;:&quot;&quot;,&quot;non-dropping-particle&quot;:&quot;&quot;},{&quot;family&quot;:&quot;Pace&quot;,&quot;given&quot;:&quot;Fabio&quot;,&quot;parse-names&quot;:false,&quot;dropping-particle&quot;:&quot;&quot;,&quot;non-dropping-particle&quot;:&quot;&quot;},{&quot;family&quot;:&quot;Compare&quot;,&quot;given&quot;:&quot;Angelo&quot;,&quot;parse-names&quot;:false,&quot;dropping-particle&quot;:&quot;&quot;,&quot;non-dropping-particle&quot;:&quot;&quot;},{&quot;family&quot;:&quot;Apolone&quot;,&quot;given&quot;:&quot;Giovanni&quot;,&quot;parse-names&quot;:false,&quot;dropping-particle&quot;:&quot;&quot;,&quot;non-dropping-particle&quot;:&quot;&quot;}],&quot;container-title&quot;:&quot;Health and Quality of Life Outcomes&quot;,&quot;container-title-short&quot;:&quot;Health Qual Life Outcomes&quot;,&quot;DOI&quot;:&quot;10.1186/1477-7525-4-88&quot;,&quot;ISSN&quot;:&quot;1477-7525&quot;,&quot;issued&quot;:{&quot;date-parts&quot;:[[2006,12,14]]},&quot;page&quot;:&quot;88&quot;,&quot;issue&quot;:&quot;1&quot;,&quot;volume&quot;:&quot;4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41B5A-9BAD-4617-9DF4-5BF9ED89A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9</Words>
  <Characters>4159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Tomezzoli</dc:creator>
  <cp:keywords/>
  <dc:description/>
  <cp:lastModifiedBy>Raimondi Sara</cp:lastModifiedBy>
  <cp:revision>2</cp:revision>
  <cp:lastPrinted>2023-07-20T01:09:00Z</cp:lastPrinted>
  <dcterms:created xsi:type="dcterms:W3CDTF">2023-07-31T13:21:00Z</dcterms:created>
  <dcterms:modified xsi:type="dcterms:W3CDTF">2023-07-31T13:21:00Z</dcterms:modified>
</cp:coreProperties>
</file>